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377D" w14:textId="2D8417FC" w:rsidR="00FE1C00" w:rsidRPr="00D46E2D" w:rsidRDefault="00FE1C0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</w:pPr>
      <w:r w:rsidRPr="00D46E2D"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  <w:t xml:space="preserve">Part </w:t>
      </w:r>
      <w:r w:rsidR="00A86A29" w:rsidRPr="00D46E2D"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  <w:t>I :</w:t>
      </w:r>
      <w:r w:rsidRPr="00D46E2D">
        <w:rPr>
          <w:rFonts w:ascii="Times New Roman" w:eastAsia="Times New Roman" w:hAnsi="Times New Roman" w:cs="Times New Roman"/>
          <w:bCs/>
          <w:sz w:val="24"/>
          <w:szCs w:val="24"/>
          <w:lang w:val="fr-FR"/>
        </w:rPr>
        <w:t xml:space="preserve"> Socio-demographic characteristics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763"/>
        <w:gridCol w:w="3332"/>
        <w:gridCol w:w="4370"/>
        <w:gridCol w:w="895"/>
        <w:gridCol w:w="985"/>
      </w:tblGrid>
      <w:tr w:rsidR="00FE1C00" w:rsidRPr="00D46E2D" w14:paraId="19B43956" w14:textId="77777777" w:rsidTr="0042771A">
        <w:tc>
          <w:tcPr>
            <w:tcW w:w="671" w:type="dxa"/>
            <w:shd w:val="clear" w:color="auto" w:fill="595959" w:themeFill="text1" w:themeFillTint="A6"/>
          </w:tcPr>
          <w:p w14:paraId="1133AF6C" w14:textId="6B1DAB39" w:rsidR="00FE1C00" w:rsidRPr="00D46E2D" w:rsidRDefault="004201B8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.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No.</w:t>
            </w:r>
          </w:p>
        </w:tc>
        <w:tc>
          <w:tcPr>
            <w:tcW w:w="3374" w:type="dxa"/>
            <w:shd w:val="clear" w:color="auto" w:fill="595959" w:themeFill="text1" w:themeFillTint="A6"/>
          </w:tcPr>
          <w:p w14:paraId="06DD8320" w14:textId="706030FC" w:rsidR="00FE1C00" w:rsidRPr="00D46E2D" w:rsidRDefault="00A86A29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4410" w:type="dxa"/>
            <w:shd w:val="clear" w:color="auto" w:fill="595959" w:themeFill="text1" w:themeFillTint="A6"/>
          </w:tcPr>
          <w:p w14:paraId="7AFC21A3" w14:textId="41F1DA66" w:rsidR="00FE1C00" w:rsidRPr="00D46E2D" w:rsidRDefault="008D2DC2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ategories</w:t>
            </w:r>
          </w:p>
        </w:tc>
        <w:tc>
          <w:tcPr>
            <w:tcW w:w="900" w:type="dxa"/>
            <w:shd w:val="clear" w:color="auto" w:fill="595959" w:themeFill="text1" w:themeFillTint="A6"/>
          </w:tcPr>
          <w:p w14:paraId="35A36134" w14:textId="281876B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kip </w:t>
            </w:r>
          </w:p>
        </w:tc>
        <w:tc>
          <w:tcPr>
            <w:tcW w:w="990" w:type="dxa"/>
            <w:shd w:val="clear" w:color="auto" w:fill="595959" w:themeFill="text1" w:themeFillTint="A6"/>
          </w:tcPr>
          <w:p w14:paraId="57D4CC73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de </w:t>
            </w:r>
          </w:p>
        </w:tc>
      </w:tr>
      <w:tr w:rsidR="00FE1C00" w:rsidRPr="00D46E2D" w14:paraId="61569472" w14:textId="77777777" w:rsidTr="0042771A">
        <w:trPr>
          <w:trHeight w:val="683"/>
        </w:trPr>
        <w:tc>
          <w:tcPr>
            <w:tcW w:w="671" w:type="dxa"/>
          </w:tcPr>
          <w:p w14:paraId="32085EC0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1 </w:t>
            </w:r>
          </w:p>
        </w:tc>
        <w:tc>
          <w:tcPr>
            <w:tcW w:w="3374" w:type="dxa"/>
          </w:tcPr>
          <w:p w14:paraId="0627C2AC" w14:textId="3F39ADCB" w:rsidR="00FE1C00" w:rsidRPr="00D46E2D" w:rsidRDefault="0075050C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4410" w:type="dxa"/>
          </w:tcPr>
          <w:p w14:paraId="3E63E892" w14:textId="77777777" w:rsidR="00FE1C00" w:rsidRPr="00D46E2D" w:rsidRDefault="00FE1C00" w:rsidP="006960FA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  <w:p w14:paraId="19DE09B3" w14:textId="77777777" w:rsidR="00FE1C00" w:rsidRPr="00D46E2D" w:rsidRDefault="00FE1C00" w:rsidP="006960FA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900" w:type="dxa"/>
          </w:tcPr>
          <w:p w14:paraId="7626D7A3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B2B9095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3146AFC2" w14:textId="77777777" w:rsidTr="0042771A">
        <w:trPr>
          <w:trHeight w:val="467"/>
        </w:trPr>
        <w:tc>
          <w:tcPr>
            <w:tcW w:w="671" w:type="dxa"/>
          </w:tcPr>
          <w:p w14:paraId="5189BDF8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2 </w:t>
            </w:r>
          </w:p>
        </w:tc>
        <w:tc>
          <w:tcPr>
            <w:tcW w:w="3374" w:type="dxa"/>
          </w:tcPr>
          <w:p w14:paraId="2C49A3CB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Age in years</w:t>
            </w:r>
          </w:p>
        </w:tc>
        <w:tc>
          <w:tcPr>
            <w:tcW w:w="4410" w:type="dxa"/>
          </w:tcPr>
          <w:p w14:paraId="241C50DE" w14:textId="005F0C5C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_________ </w:t>
            </w:r>
          </w:p>
        </w:tc>
        <w:tc>
          <w:tcPr>
            <w:tcW w:w="900" w:type="dxa"/>
          </w:tcPr>
          <w:p w14:paraId="6D571B87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1C803CD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5A654333" w14:textId="77777777" w:rsidTr="0042771A">
        <w:tc>
          <w:tcPr>
            <w:tcW w:w="671" w:type="dxa"/>
          </w:tcPr>
          <w:p w14:paraId="7FD1689C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3374" w:type="dxa"/>
          </w:tcPr>
          <w:p w14:paraId="1FA71F49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Level of Education</w:t>
            </w:r>
          </w:p>
        </w:tc>
        <w:tc>
          <w:tcPr>
            <w:tcW w:w="4410" w:type="dxa"/>
          </w:tcPr>
          <w:p w14:paraId="6967FBAC" w14:textId="77777777" w:rsidR="00FE1C00" w:rsidRPr="00D46E2D" w:rsidRDefault="00FE1C00" w:rsidP="00FE1C00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ploma    </w:t>
            </w:r>
          </w:p>
          <w:p w14:paraId="552EF29D" w14:textId="77777777" w:rsidR="00FE1C00" w:rsidRPr="00D46E2D" w:rsidRDefault="00FE1C00" w:rsidP="00FE1C00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irst degree    </w:t>
            </w:r>
          </w:p>
          <w:p w14:paraId="051E57EA" w14:textId="77777777" w:rsidR="00FE1C00" w:rsidRPr="00D46E2D" w:rsidRDefault="00FE1C00" w:rsidP="00FE1C00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aster Degree    </w:t>
            </w:r>
          </w:p>
          <w:p w14:paraId="781F6E8B" w14:textId="53583274" w:rsidR="00FE1C00" w:rsidRPr="00D46E2D" w:rsidRDefault="000B6ACD" w:rsidP="00FE1C00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Medical Doctor (MD)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  <w:p w14:paraId="68E0AFB9" w14:textId="31F2DAE2" w:rsidR="00FE1C00" w:rsidRPr="00D46E2D" w:rsidRDefault="000B6ACD" w:rsidP="00FE1C00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Philosophy of Degree (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PhD</w:t>
            </w: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  <w:p w14:paraId="0EC23556" w14:textId="77777777" w:rsidR="00FE1C00" w:rsidRPr="00D46E2D" w:rsidRDefault="00FE1C00" w:rsidP="00FE1C00">
            <w:pPr>
              <w:numPr>
                <w:ilvl w:val="0"/>
                <w:numId w:val="2"/>
              </w:num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Others (specify) ____________</w:t>
            </w:r>
          </w:p>
        </w:tc>
        <w:tc>
          <w:tcPr>
            <w:tcW w:w="900" w:type="dxa"/>
          </w:tcPr>
          <w:p w14:paraId="4B84D1A6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16BA9FE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29AEE5C0" w14:textId="77777777" w:rsidTr="0042771A">
        <w:tc>
          <w:tcPr>
            <w:tcW w:w="671" w:type="dxa"/>
          </w:tcPr>
          <w:p w14:paraId="79CFD1C4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3374" w:type="dxa"/>
          </w:tcPr>
          <w:p w14:paraId="34AF4F07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Work experience in years</w:t>
            </w:r>
          </w:p>
        </w:tc>
        <w:tc>
          <w:tcPr>
            <w:tcW w:w="4410" w:type="dxa"/>
          </w:tcPr>
          <w:p w14:paraId="3C1E8C72" w14:textId="00BFE7DF" w:rsidR="00FE1C00" w:rsidRPr="00D46E2D" w:rsidRDefault="00FE1C00" w:rsidP="006960F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_______ </w:t>
            </w:r>
          </w:p>
        </w:tc>
        <w:tc>
          <w:tcPr>
            <w:tcW w:w="900" w:type="dxa"/>
          </w:tcPr>
          <w:p w14:paraId="7AFEC482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AC599ED" w14:textId="77777777" w:rsidR="00FE1C00" w:rsidRPr="00D46E2D" w:rsidRDefault="00FE1C00" w:rsidP="006960F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20FE7E9E" w14:textId="77777777" w:rsidTr="0042771A">
        <w:trPr>
          <w:trHeight w:val="449"/>
        </w:trPr>
        <w:tc>
          <w:tcPr>
            <w:tcW w:w="671" w:type="dxa"/>
          </w:tcPr>
          <w:p w14:paraId="35B0C99F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3374" w:type="dxa"/>
          </w:tcPr>
          <w:p w14:paraId="5A33AE8E" w14:textId="77777777" w:rsidR="00FE1C00" w:rsidRPr="00D46E2D" w:rsidRDefault="00FE1C00" w:rsidP="00592C3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urrent work position</w:t>
            </w:r>
          </w:p>
          <w:p w14:paraId="0BBC569B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535323B1" w14:textId="20BF1330" w:rsidR="00FE1C00" w:rsidRPr="00D46E2D" w:rsidRDefault="009A5557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Chief excutive officer </w:t>
            </w:r>
            <w:r w:rsidR="00FE1C00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   </w:t>
            </w:r>
          </w:p>
          <w:p w14:paraId="378D1DA9" w14:textId="77777777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Medical director    </w:t>
            </w:r>
          </w:p>
          <w:p w14:paraId="3BB7A680" w14:textId="53AC5436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Core process coordinator (</w:t>
            </w:r>
            <w:r w:rsidR="0075050C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</w:t>
            </w: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eam leader)</w:t>
            </w:r>
          </w:p>
          <w:p w14:paraId="0F7B48A1" w14:textId="2C10363E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sub-core process coordinator (Sub-</w:t>
            </w:r>
            <w:r w:rsidR="0075050C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t</w:t>
            </w: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eam leader)</w:t>
            </w:r>
          </w:p>
          <w:p w14:paraId="079E10F3" w14:textId="119B36CD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 M</w:t>
            </w:r>
            <w:r w:rsidR="009A5557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e</w:t>
            </w: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tron </w:t>
            </w:r>
          </w:p>
          <w:p w14:paraId="55FCE031" w14:textId="0FAB31F5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Case</w:t>
            </w:r>
            <w:r w:rsidR="009A5557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t</w:t>
            </w: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eam coordinator </w:t>
            </w:r>
          </w:p>
          <w:p w14:paraId="61318E31" w14:textId="1AE73F22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ub</w:t>
            </w:r>
            <w:r w:rsidR="00C7557B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</w:t>
            </w: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city health office head </w:t>
            </w:r>
          </w:p>
          <w:p w14:paraId="4528D833" w14:textId="5D2F0D88" w:rsidR="00FE1C00" w:rsidRPr="00D46E2D" w:rsidRDefault="00FE1C00" w:rsidP="00FE1C0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Others</w:t>
            </w:r>
            <w:r w:rsidR="00220EEA"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specify) ______________</w:t>
            </w:r>
          </w:p>
        </w:tc>
        <w:tc>
          <w:tcPr>
            <w:tcW w:w="900" w:type="dxa"/>
          </w:tcPr>
          <w:p w14:paraId="4AFAF3AB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862CA7B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4B8783FB" w14:textId="77777777" w:rsidTr="0042771A">
        <w:tc>
          <w:tcPr>
            <w:tcW w:w="671" w:type="dxa"/>
          </w:tcPr>
          <w:p w14:paraId="5E4C3423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106</w:t>
            </w:r>
          </w:p>
        </w:tc>
        <w:tc>
          <w:tcPr>
            <w:tcW w:w="3374" w:type="dxa"/>
          </w:tcPr>
          <w:p w14:paraId="2C78FA28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ype of current working institutions</w:t>
            </w:r>
          </w:p>
          <w:p w14:paraId="3821A966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7E6C71DC" w14:textId="77777777" w:rsidR="00FE1C00" w:rsidRPr="00D46E2D" w:rsidRDefault="00FE1C00" w:rsidP="00FE1C00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ospital            </w:t>
            </w:r>
          </w:p>
          <w:p w14:paraId="215913E3" w14:textId="77777777" w:rsidR="00FE1C00" w:rsidRPr="00D46E2D" w:rsidRDefault="00FE1C00" w:rsidP="00FE1C00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ealth Center            </w:t>
            </w:r>
          </w:p>
          <w:p w14:paraId="715CB4D1" w14:textId="67AF38FF" w:rsidR="00FE1C00" w:rsidRPr="00D46E2D" w:rsidRDefault="00A61EBC" w:rsidP="00FE1C00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ub-city health office (</w:t>
            </w:r>
            <w:r w:rsidR="00FE1C00"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HO</w:t>
            </w: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="00FE1C00"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</w:t>
            </w:r>
          </w:p>
          <w:p w14:paraId="0C91AF77" w14:textId="199CC363" w:rsidR="00FE1C00" w:rsidRPr="00D46E2D" w:rsidRDefault="00A61EBC" w:rsidP="00FE1C00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dis Ababa Regional Health Bureau (</w:t>
            </w:r>
            <w:r w:rsidR="00FE1C00"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RHB</w:t>
            </w: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C050D52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78DCD941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30D2B8EE" w14:textId="77777777" w:rsidTr="0042771A">
        <w:tc>
          <w:tcPr>
            <w:tcW w:w="671" w:type="dxa"/>
          </w:tcPr>
          <w:p w14:paraId="28DF0748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3374" w:type="dxa"/>
          </w:tcPr>
          <w:p w14:paraId="0F27197F" w14:textId="5A225CE5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nthly salary</w:t>
            </w:r>
            <w:r w:rsidR="00D46333"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 Ethiopian Birr (ETB)</w:t>
            </w:r>
          </w:p>
        </w:tc>
        <w:tc>
          <w:tcPr>
            <w:tcW w:w="4410" w:type="dxa"/>
          </w:tcPr>
          <w:p w14:paraId="139AFF79" w14:textId="43C4B9F8" w:rsidR="00FE1C00" w:rsidRPr="00D46E2D" w:rsidRDefault="00FE1C00" w:rsidP="00592C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_____________</w:t>
            </w:r>
          </w:p>
        </w:tc>
        <w:tc>
          <w:tcPr>
            <w:tcW w:w="900" w:type="dxa"/>
          </w:tcPr>
          <w:p w14:paraId="3C477463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C48D2FB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21745319" w14:textId="77777777" w:rsidTr="0042771A">
        <w:trPr>
          <w:trHeight w:val="485"/>
        </w:trPr>
        <w:tc>
          <w:tcPr>
            <w:tcW w:w="671" w:type="dxa"/>
          </w:tcPr>
          <w:p w14:paraId="1F0D62D2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108</w:t>
            </w:r>
          </w:p>
        </w:tc>
        <w:tc>
          <w:tcPr>
            <w:tcW w:w="3374" w:type="dxa"/>
          </w:tcPr>
          <w:p w14:paraId="5F94DC64" w14:textId="377199F5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y size</w:t>
            </w:r>
            <w:r w:rsidR="002458A3"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 number</w:t>
            </w:r>
          </w:p>
        </w:tc>
        <w:tc>
          <w:tcPr>
            <w:tcW w:w="4410" w:type="dxa"/>
          </w:tcPr>
          <w:p w14:paraId="2FF272BF" w14:textId="77777777" w:rsidR="00FE1C00" w:rsidRPr="00D46E2D" w:rsidRDefault="00FE1C00" w:rsidP="00592C36">
            <w:pPr>
              <w:tabs>
                <w:tab w:val="center" w:pos="2502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_____________</w:t>
            </w:r>
          </w:p>
        </w:tc>
        <w:tc>
          <w:tcPr>
            <w:tcW w:w="900" w:type="dxa"/>
          </w:tcPr>
          <w:p w14:paraId="0328D5BE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509C9105" w14:textId="77777777" w:rsidR="00FE1C00" w:rsidRPr="00D46E2D" w:rsidRDefault="00FE1C00" w:rsidP="00592C3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6A4AE3E" w14:textId="77777777" w:rsidR="00FE1C00" w:rsidRPr="00D46E2D" w:rsidRDefault="00FE1C0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6BD30ED" w14:textId="77777777" w:rsidR="00FE1C00" w:rsidRPr="00D46E2D" w:rsidRDefault="00FE1C0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46E2D">
        <w:rPr>
          <w:rFonts w:ascii="Times New Roman" w:eastAsia="Times New Roman" w:hAnsi="Times New Roman" w:cs="Times New Roman"/>
          <w:bCs/>
          <w:sz w:val="24"/>
          <w:szCs w:val="24"/>
        </w:rPr>
        <w:t>Part II: Position and characteristics of managers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78"/>
        <w:gridCol w:w="3608"/>
        <w:gridCol w:w="2966"/>
        <w:gridCol w:w="1587"/>
        <w:gridCol w:w="1134"/>
      </w:tblGrid>
      <w:tr w:rsidR="00FE1C00" w:rsidRPr="00D46E2D" w14:paraId="52DB2D48" w14:textId="77777777" w:rsidTr="00592C36">
        <w:tc>
          <w:tcPr>
            <w:tcW w:w="878" w:type="dxa"/>
            <w:shd w:val="clear" w:color="auto" w:fill="595959" w:themeFill="text1" w:themeFillTint="A6"/>
          </w:tcPr>
          <w:p w14:paraId="530ADAF9" w14:textId="52A1DB63" w:rsidR="00FE1C00" w:rsidRPr="00D46E2D" w:rsidRDefault="004201B8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. 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No.</w:t>
            </w:r>
          </w:p>
        </w:tc>
        <w:tc>
          <w:tcPr>
            <w:tcW w:w="3608" w:type="dxa"/>
            <w:shd w:val="clear" w:color="auto" w:fill="595959" w:themeFill="text1" w:themeFillTint="A6"/>
          </w:tcPr>
          <w:p w14:paraId="627F6B6E" w14:textId="7444088C" w:rsidR="00FE1C00" w:rsidRPr="00D46E2D" w:rsidRDefault="005914AE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2966" w:type="dxa"/>
            <w:shd w:val="clear" w:color="auto" w:fill="595959" w:themeFill="text1" w:themeFillTint="A6"/>
          </w:tcPr>
          <w:p w14:paraId="4D494728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Coding categories</w:t>
            </w:r>
          </w:p>
        </w:tc>
        <w:tc>
          <w:tcPr>
            <w:tcW w:w="1587" w:type="dxa"/>
            <w:shd w:val="clear" w:color="auto" w:fill="595959" w:themeFill="text1" w:themeFillTint="A6"/>
          </w:tcPr>
          <w:p w14:paraId="0F3BAE77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Skip to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14:paraId="7FA0B20A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de </w:t>
            </w:r>
          </w:p>
        </w:tc>
      </w:tr>
      <w:tr w:rsidR="00FE1C00" w:rsidRPr="00D46E2D" w14:paraId="4FACAA21" w14:textId="77777777" w:rsidTr="00631702">
        <w:trPr>
          <w:trHeight w:val="1772"/>
        </w:trPr>
        <w:tc>
          <w:tcPr>
            <w:tcW w:w="878" w:type="dxa"/>
          </w:tcPr>
          <w:p w14:paraId="3D65028A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201.</w:t>
            </w:r>
          </w:p>
        </w:tc>
        <w:tc>
          <w:tcPr>
            <w:tcW w:w="3608" w:type="dxa"/>
          </w:tcPr>
          <w:p w14:paraId="36831000" w14:textId="3551A7B6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 your organizational specific context, in which hierarchies (level) of managers are your position is categorized?</w:t>
            </w:r>
          </w:p>
        </w:tc>
        <w:tc>
          <w:tcPr>
            <w:tcW w:w="2966" w:type="dxa"/>
          </w:tcPr>
          <w:p w14:paraId="5D099395" w14:textId="77777777" w:rsidR="00FE1C00" w:rsidRPr="00D46E2D" w:rsidRDefault="00FE1C00" w:rsidP="0042771A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op </w:t>
            </w:r>
          </w:p>
          <w:p w14:paraId="536FB530" w14:textId="77777777" w:rsidR="00FE1C00" w:rsidRPr="00D46E2D" w:rsidRDefault="00FE1C00" w:rsidP="0042771A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ddle                                                                             </w:t>
            </w:r>
          </w:p>
          <w:p w14:paraId="7F86C827" w14:textId="77777777" w:rsidR="00FE1C00" w:rsidRPr="00D46E2D" w:rsidRDefault="00FE1C00" w:rsidP="0042771A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</w:t>
            </w:r>
          </w:p>
          <w:p w14:paraId="70B97893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7" w:type="dxa"/>
          </w:tcPr>
          <w:p w14:paraId="16539BB6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8955C8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1C00" w:rsidRPr="00D46E2D" w14:paraId="2C44C151" w14:textId="77777777" w:rsidTr="00592C36">
        <w:trPr>
          <w:trHeight w:val="953"/>
        </w:trPr>
        <w:tc>
          <w:tcPr>
            <w:tcW w:w="878" w:type="dxa"/>
          </w:tcPr>
          <w:p w14:paraId="2E0790FA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202.</w:t>
            </w:r>
          </w:p>
        </w:tc>
        <w:tc>
          <w:tcPr>
            <w:tcW w:w="3608" w:type="dxa"/>
          </w:tcPr>
          <w:p w14:paraId="1A31CBBD" w14:textId="6C9157A6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hat type of leadership style did you exercise most dominantly?</w:t>
            </w:r>
          </w:p>
        </w:tc>
        <w:tc>
          <w:tcPr>
            <w:tcW w:w="2966" w:type="dxa"/>
          </w:tcPr>
          <w:p w14:paraId="0361C956" w14:textId="77777777" w:rsidR="00FE1C00" w:rsidRPr="00D46E2D" w:rsidRDefault="00FE1C00" w:rsidP="0042771A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mocratic   </w:t>
            </w:r>
          </w:p>
          <w:p w14:paraId="59759A25" w14:textId="77777777" w:rsidR="00FE1C00" w:rsidRPr="00D46E2D" w:rsidRDefault="00FE1C00" w:rsidP="0042771A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tocratic</w:t>
            </w:r>
          </w:p>
          <w:p w14:paraId="21A3F8A4" w14:textId="1990750E" w:rsidR="00FE1C00" w:rsidRPr="00D46E2D" w:rsidRDefault="00FE1C00" w:rsidP="0042771A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issez fair</w:t>
            </w:r>
            <w:r w:rsidR="00631702"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</w:t>
            </w:r>
            <w:r w:rsidRPr="00D46E2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      </w:t>
            </w:r>
          </w:p>
        </w:tc>
        <w:tc>
          <w:tcPr>
            <w:tcW w:w="1587" w:type="dxa"/>
          </w:tcPr>
          <w:p w14:paraId="2A8671F0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CDCD2C" w14:textId="77777777" w:rsidR="00FE1C00" w:rsidRPr="00D46E2D" w:rsidRDefault="00FE1C00" w:rsidP="0042771A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4B8F9F9" w14:textId="77777777" w:rsidR="00FE1C00" w:rsidRPr="00D46E2D" w:rsidRDefault="00FE1C0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B3091AF" w14:textId="748C0661" w:rsidR="00FE1C00" w:rsidRPr="00D46E2D" w:rsidRDefault="00FE1C00" w:rsidP="003A6A5A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46E2D">
        <w:rPr>
          <w:rFonts w:ascii="Times New Roman" w:eastAsia="Times New Roman" w:hAnsi="Times New Roman" w:cs="Times New Roman"/>
          <w:bCs/>
          <w:sz w:val="24"/>
          <w:szCs w:val="24"/>
        </w:rPr>
        <w:t>Part III: Emotional intelligence</w:t>
      </w:r>
      <w:r w:rsidR="003A6A5A" w:rsidRPr="00D46E2D">
        <w:rPr>
          <w:rFonts w:ascii="Times New Roman" w:eastAsia="Times New Roman" w:hAnsi="Times New Roman" w:cs="Times New Roman"/>
          <w:bCs/>
          <w:sz w:val="24"/>
          <w:szCs w:val="24"/>
        </w:rPr>
        <w:t xml:space="preserve"> assessment </w:t>
      </w:r>
    </w:p>
    <w:tbl>
      <w:tblPr>
        <w:tblStyle w:val="TableGrid2"/>
        <w:tblW w:w="1034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4819"/>
        <w:gridCol w:w="851"/>
        <w:gridCol w:w="992"/>
        <w:gridCol w:w="1169"/>
        <w:gridCol w:w="720"/>
        <w:gridCol w:w="1080"/>
      </w:tblGrid>
      <w:tr w:rsidR="00FE1C00" w:rsidRPr="00D46E2D" w14:paraId="701FED45" w14:textId="77777777" w:rsidTr="003A6A5A">
        <w:trPr>
          <w:trHeight w:val="845"/>
        </w:trPr>
        <w:tc>
          <w:tcPr>
            <w:tcW w:w="710" w:type="dxa"/>
            <w:shd w:val="clear" w:color="auto" w:fill="D0CECE" w:themeFill="background2" w:themeFillShade="E6"/>
          </w:tcPr>
          <w:p w14:paraId="7151D3F8" w14:textId="0C028E54" w:rsidR="00FE1C00" w:rsidRPr="00D46E2D" w:rsidRDefault="004201B8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4"/>
              </w:rPr>
              <w:t>S.No</w:t>
            </w:r>
            <w:proofErr w:type="gramEnd"/>
          </w:p>
        </w:tc>
        <w:tc>
          <w:tcPr>
            <w:tcW w:w="4819" w:type="dxa"/>
            <w:shd w:val="clear" w:color="auto" w:fill="D0CECE" w:themeFill="background2" w:themeFillShade="E6"/>
          </w:tcPr>
          <w:p w14:paraId="38F2D7A4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A. Self-Awareness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7477289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Never (0)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B01E84E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Rarely (1)  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4339DFD0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Some times (2)  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1E4C028F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Often (3)   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50AF32D" w14:textId="5DF5C4B9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Always</w:t>
            </w:r>
            <w:r w:rsidR="003A6A5A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(4)</w:t>
            </w:r>
          </w:p>
        </w:tc>
      </w:tr>
      <w:tr w:rsidR="00FE1C00" w:rsidRPr="00D46E2D" w14:paraId="70CC5256" w14:textId="77777777" w:rsidTr="003A6A5A">
        <w:trPr>
          <w:trHeight w:val="800"/>
        </w:trPr>
        <w:tc>
          <w:tcPr>
            <w:tcW w:w="710" w:type="dxa"/>
          </w:tcPr>
          <w:p w14:paraId="13DE6DCD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 301</w:t>
            </w:r>
          </w:p>
        </w:tc>
        <w:tc>
          <w:tcPr>
            <w:tcW w:w="4819" w:type="dxa"/>
          </w:tcPr>
          <w:p w14:paraId="0DCABD67" w14:textId="12BF42BD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feelings are clear to me at any given moment  </w:t>
            </w:r>
          </w:p>
        </w:tc>
        <w:tc>
          <w:tcPr>
            <w:tcW w:w="851" w:type="dxa"/>
          </w:tcPr>
          <w:p w14:paraId="35D0D20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</w:tcPr>
          <w:p w14:paraId="2716974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</w:tcPr>
          <w:p w14:paraId="28B59FB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</w:tcPr>
          <w:p w14:paraId="5ABCCFB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</w:tcPr>
          <w:p w14:paraId="1878E3E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EB1CB1D" w14:textId="77777777" w:rsidTr="003A6A5A">
        <w:tc>
          <w:tcPr>
            <w:tcW w:w="710" w:type="dxa"/>
            <w:shd w:val="clear" w:color="auto" w:fill="FFFFFF" w:themeFill="background1"/>
          </w:tcPr>
          <w:p w14:paraId="697F8E46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2</w:t>
            </w:r>
          </w:p>
        </w:tc>
        <w:tc>
          <w:tcPr>
            <w:tcW w:w="4819" w:type="dxa"/>
            <w:shd w:val="clear" w:color="auto" w:fill="FFFFFF" w:themeFill="background1"/>
          </w:tcPr>
          <w:p w14:paraId="5DC5B2BC" w14:textId="15371C44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otions play an important part in my life  </w:t>
            </w:r>
          </w:p>
        </w:tc>
        <w:tc>
          <w:tcPr>
            <w:tcW w:w="851" w:type="dxa"/>
            <w:shd w:val="clear" w:color="auto" w:fill="FFFFFF" w:themeFill="background1"/>
          </w:tcPr>
          <w:p w14:paraId="0466C45F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5881D7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1DF5DD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711F9B1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48E35C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73079E24" w14:textId="77777777" w:rsidTr="003A6A5A">
        <w:tc>
          <w:tcPr>
            <w:tcW w:w="710" w:type="dxa"/>
            <w:shd w:val="clear" w:color="auto" w:fill="FFFFFF" w:themeFill="background1"/>
          </w:tcPr>
          <w:p w14:paraId="45C9FDBD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3</w:t>
            </w:r>
          </w:p>
        </w:tc>
        <w:tc>
          <w:tcPr>
            <w:tcW w:w="4819" w:type="dxa"/>
            <w:shd w:val="clear" w:color="auto" w:fill="FFFFFF" w:themeFill="background1"/>
          </w:tcPr>
          <w:p w14:paraId="42993135" w14:textId="406E17E2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moods impact the people around me  </w:t>
            </w:r>
          </w:p>
        </w:tc>
        <w:tc>
          <w:tcPr>
            <w:tcW w:w="851" w:type="dxa"/>
            <w:shd w:val="clear" w:color="auto" w:fill="FFFFFF" w:themeFill="background1"/>
          </w:tcPr>
          <w:p w14:paraId="0A01A41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C008DB2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3C48DE39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5282149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35C9D3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52A3EDC2" w14:textId="77777777" w:rsidTr="003A6A5A">
        <w:tc>
          <w:tcPr>
            <w:tcW w:w="710" w:type="dxa"/>
            <w:shd w:val="clear" w:color="auto" w:fill="FFFFFF" w:themeFill="background1"/>
          </w:tcPr>
          <w:p w14:paraId="064ACB82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4</w:t>
            </w:r>
          </w:p>
        </w:tc>
        <w:tc>
          <w:tcPr>
            <w:tcW w:w="4819" w:type="dxa"/>
            <w:shd w:val="clear" w:color="auto" w:fill="FFFFFF" w:themeFill="background1"/>
          </w:tcPr>
          <w:p w14:paraId="5C334DD1" w14:textId="486CC486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find it easy to put words to my feelings  </w:t>
            </w:r>
          </w:p>
        </w:tc>
        <w:tc>
          <w:tcPr>
            <w:tcW w:w="851" w:type="dxa"/>
            <w:shd w:val="clear" w:color="auto" w:fill="FFFFFF" w:themeFill="background1"/>
          </w:tcPr>
          <w:p w14:paraId="373D388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2AF22B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53D451E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1356C8F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03684822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C2F3D7B" w14:textId="77777777" w:rsidTr="003A6A5A">
        <w:trPr>
          <w:trHeight w:val="790"/>
        </w:trPr>
        <w:tc>
          <w:tcPr>
            <w:tcW w:w="710" w:type="dxa"/>
            <w:shd w:val="clear" w:color="auto" w:fill="FFFFFF" w:themeFill="background1"/>
          </w:tcPr>
          <w:p w14:paraId="75E50829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5</w:t>
            </w:r>
          </w:p>
        </w:tc>
        <w:tc>
          <w:tcPr>
            <w:tcW w:w="4819" w:type="dxa"/>
            <w:shd w:val="clear" w:color="auto" w:fill="FFFFFF" w:themeFill="background1"/>
          </w:tcPr>
          <w:p w14:paraId="66753E51" w14:textId="0FBC2FB6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y moods are easily affected by external events  </w:t>
            </w:r>
          </w:p>
        </w:tc>
        <w:tc>
          <w:tcPr>
            <w:tcW w:w="851" w:type="dxa"/>
            <w:shd w:val="clear" w:color="auto" w:fill="FFFFFF" w:themeFill="background1"/>
          </w:tcPr>
          <w:p w14:paraId="3AE485F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6BF414B8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DCBB555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5AF8334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ED4FE5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28148E7F" w14:textId="77777777" w:rsidTr="003A6A5A">
        <w:tc>
          <w:tcPr>
            <w:tcW w:w="710" w:type="dxa"/>
            <w:shd w:val="clear" w:color="auto" w:fill="FFFFFF" w:themeFill="background1"/>
          </w:tcPr>
          <w:p w14:paraId="4B566FB9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6</w:t>
            </w:r>
          </w:p>
        </w:tc>
        <w:tc>
          <w:tcPr>
            <w:tcW w:w="4819" w:type="dxa"/>
            <w:shd w:val="clear" w:color="auto" w:fill="FFFFFF" w:themeFill="background1"/>
          </w:tcPr>
          <w:p w14:paraId="48E3AFB5" w14:textId="2095F5DD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can easily sense when I’m going to be angry  </w:t>
            </w:r>
          </w:p>
        </w:tc>
        <w:tc>
          <w:tcPr>
            <w:tcW w:w="851" w:type="dxa"/>
            <w:shd w:val="clear" w:color="auto" w:fill="FFFFFF" w:themeFill="background1"/>
          </w:tcPr>
          <w:p w14:paraId="61D89E59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E3FB63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7D3F304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7C2CFA9F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497A15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5274103D" w14:textId="77777777" w:rsidTr="003A6A5A">
        <w:tc>
          <w:tcPr>
            <w:tcW w:w="710" w:type="dxa"/>
            <w:shd w:val="clear" w:color="auto" w:fill="FFFFFF" w:themeFill="background1"/>
          </w:tcPr>
          <w:p w14:paraId="37AB7175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7</w:t>
            </w:r>
          </w:p>
        </w:tc>
        <w:tc>
          <w:tcPr>
            <w:tcW w:w="4819" w:type="dxa"/>
            <w:shd w:val="clear" w:color="auto" w:fill="FFFFFF" w:themeFill="background1"/>
          </w:tcPr>
          <w:p w14:paraId="0EA155AE" w14:textId="2C4B60F2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readily tell others my true feelings  </w:t>
            </w:r>
          </w:p>
        </w:tc>
        <w:tc>
          <w:tcPr>
            <w:tcW w:w="851" w:type="dxa"/>
            <w:shd w:val="clear" w:color="auto" w:fill="FFFFFF" w:themeFill="background1"/>
          </w:tcPr>
          <w:p w14:paraId="5E60A1D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C2DA6B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3E60E29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25E19239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59B3669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24F45F5" w14:textId="77777777" w:rsidTr="00306D5F">
        <w:trPr>
          <w:trHeight w:val="260"/>
        </w:trPr>
        <w:tc>
          <w:tcPr>
            <w:tcW w:w="710" w:type="dxa"/>
            <w:shd w:val="clear" w:color="auto" w:fill="FFFFFF" w:themeFill="background1"/>
          </w:tcPr>
          <w:p w14:paraId="499FDC63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8</w:t>
            </w:r>
          </w:p>
        </w:tc>
        <w:tc>
          <w:tcPr>
            <w:tcW w:w="4819" w:type="dxa"/>
            <w:shd w:val="clear" w:color="auto" w:fill="FFFFFF" w:themeFill="background1"/>
          </w:tcPr>
          <w:p w14:paraId="62786888" w14:textId="2F174F56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find it easy to describe my feelings  </w:t>
            </w:r>
          </w:p>
        </w:tc>
        <w:tc>
          <w:tcPr>
            <w:tcW w:w="851" w:type="dxa"/>
            <w:shd w:val="clear" w:color="auto" w:fill="FFFFFF" w:themeFill="background1"/>
          </w:tcPr>
          <w:p w14:paraId="404F038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247D90B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95E43E8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005FC4A5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507AB9B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0878B2BF" w14:textId="77777777" w:rsidTr="003A6A5A">
        <w:tc>
          <w:tcPr>
            <w:tcW w:w="710" w:type="dxa"/>
            <w:shd w:val="clear" w:color="auto" w:fill="FFFFFF" w:themeFill="background1"/>
          </w:tcPr>
          <w:p w14:paraId="763B9866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09</w:t>
            </w:r>
          </w:p>
        </w:tc>
        <w:tc>
          <w:tcPr>
            <w:tcW w:w="4819" w:type="dxa"/>
            <w:shd w:val="clear" w:color="auto" w:fill="FFFFFF" w:themeFill="background1"/>
          </w:tcPr>
          <w:p w14:paraId="62A2F93E" w14:textId="60D38EBA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en when I’m upset, I’m aware of what’s happening to me  </w:t>
            </w:r>
          </w:p>
        </w:tc>
        <w:tc>
          <w:tcPr>
            <w:tcW w:w="851" w:type="dxa"/>
            <w:shd w:val="clear" w:color="auto" w:fill="FFFFFF" w:themeFill="background1"/>
          </w:tcPr>
          <w:p w14:paraId="2140AB4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8F7578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53E67BC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4C26C2E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060EFFD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0783A6A" w14:textId="77777777" w:rsidTr="003A6A5A">
        <w:tc>
          <w:tcPr>
            <w:tcW w:w="710" w:type="dxa"/>
            <w:shd w:val="clear" w:color="auto" w:fill="FFFFFF" w:themeFill="background1"/>
          </w:tcPr>
          <w:p w14:paraId="196DF73F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lastRenderedPageBreak/>
              <w:t>310</w:t>
            </w:r>
          </w:p>
        </w:tc>
        <w:tc>
          <w:tcPr>
            <w:tcW w:w="4819" w:type="dxa"/>
            <w:shd w:val="clear" w:color="auto" w:fill="FFFFFF" w:themeFill="background1"/>
          </w:tcPr>
          <w:p w14:paraId="2C213998" w14:textId="3B87B911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’m able to stand apart from my thoughts and feelings and examine them  </w:t>
            </w:r>
          </w:p>
        </w:tc>
        <w:tc>
          <w:tcPr>
            <w:tcW w:w="851" w:type="dxa"/>
            <w:shd w:val="clear" w:color="auto" w:fill="FFFFFF" w:themeFill="background1"/>
          </w:tcPr>
          <w:p w14:paraId="11AB54B6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4DD9172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7321BF9E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70C0FE5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36E95540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429830C" w14:textId="77777777" w:rsidTr="003A6A5A">
        <w:tc>
          <w:tcPr>
            <w:tcW w:w="710" w:type="dxa"/>
            <w:shd w:val="clear" w:color="auto" w:fill="D0CECE" w:themeFill="background2" w:themeFillShade="E6"/>
          </w:tcPr>
          <w:p w14:paraId="0F65B6E6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4819" w:type="dxa"/>
            <w:shd w:val="clear" w:color="auto" w:fill="D0CECE" w:themeFill="background2" w:themeFillShade="E6"/>
          </w:tcPr>
          <w:p w14:paraId="736ACDF9" w14:textId="771A003A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>B. Self-Management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36CBBDF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Never (0)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D7041F0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Rarely (1)  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369E6B8E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Some times (2)  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7690F87B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Often (3)   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29974FB" w14:textId="5E83888A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Always</w:t>
            </w:r>
            <w:r w:rsidR="00D260E4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(4)</w:t>
            </w:r>
          </w:p>
        </w:tc>
      </w:tr>
      <w:tr w:rsidR="00FE1C00" w:rsidRPr="00D46E2D" w14:paraId="50329692" w14:textId="77777777" w:rsidTr="003A6A5A">
        <w:tc>
          <w:tcPr>
            <w:tcW w:w="710" w:type="dxa"/>
            <w:shd w:val="clear" w:color="auto" w:fill="FFFFFF" w:themeFill="background1"/>
          </w:tcPr>
          <w:p w14:paraId="0795303D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1</w:t>
            </w:r>
          </w:p>
        </w:tc>
        <w:tc>
          <w:tcPr>
            <w:tcW w:w="4819" w:type="dxa"/>
            <w:shd w:val="clear" w:color="auto" w:fill="FFFFFF" w:themeFill="background1"/>
          </w:tcPr>
          <w:p w14:paraId="2E5E1285" w14:textId="13E7F3E3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I accept responsibility for my reactions to them </w:t>
            </w:r>
          </w:p>
        </w:tc>
        <w:tc>
          <w:tcPr>
            <w:tcW w:w="851" w:type="dxa"/>
            <w:shd w:val="clear" w:color="auto" w:fill="FFFFFF" w:themeFill="background1"/>
          </w:tcPr>
          <w:p w14:paraId="69F94AFF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1BBF168E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CD115C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4C3C9AF4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4C11568F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E5B5A2B" w14:textId="77777777" w:rsidTr="003A6A5A">
        <w:tc>
          <w:tcPr>
            <w:tcW w:w="710" w:type="dxa"/>
            <w:shd w:val="clear" w:color="auto" w:fill="FFFFFF" w:themeFill="background1"/>
          </w:tcPr>
          <w:p w14:paraId="3FC74B16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2</w:t>
            </w:r>
          </w:p>
        </w:tc>
        <w:tc>
          <w:tcPr>
            <w:tcW w:w="4819" w:type="dxa"/>
            <w:shd w:val="clear" w:color="auto" w:fill="FFFFFF" w:themeFill="background1"/>
          </w:tcPr>
          <w:p w14:paraId="7FF3D5F6" w14:textId="40ABA50E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 I find it easy to make goals and stick with</w:t>
            </w:r>
          </w:p>
        </w:tc>
        <w:tc>
          <w:tcPr>
            <w:tcW w:w="851" w:type="dxa"/>
            <w:shd w:val="clear" w:color="auto" w:fill="FFFFFF" w:themeFill="background1"/>
          </w:tcPr>
          <w:p w14:paraId="48644144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928B42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39933B7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605C35A4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4C82BB6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54078BC9" w14:textId="77777777" w:rsidTr="003A6A5A">
        <w:tc>
          <w:tcPr>
            <w:tcW w:w="710" w:type="dxa"/>
            <w:shd w:val="clear" w:color="auto" w:fill="FFFFFF" w:themeFill="background1"/>
          </w:tcPr>
          <w:p w14:paraId="219F0CF9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3</w:t>
            </w:r>
          </w:p>
        </w:tc>
        <w:tc>
          <w:tcPr>
            <w:tcW w:w="4819" w:type="dxa"/>
            <w:shd w:val="clear" w:color="auto" w:fill="FFFFFF" w:themeFill="background1"/>
          </w:tcPr>
          <w:p w14:paraId="30C34BE4" w14:textId="417F033A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an emotionally balanced person</w:t>
            </w:r>
          </w:p>
        </w:tc>
        <w:tc>
          <w:tcPr>
            <w:tcW w:w="851" w:type="dxa"/>
            <w:shd w:val="clear" w:color="auto" w:fill="FFFFFF" w:themeFill="background1"/>
          </w:tcPr>
          <w:p w14:paraId="4F4338E0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60E9DB6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6935CE2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5E5F08B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EDF352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73E2F86E" w14:textId="77777777" w:rsidTr="003A6A5A">
        <w:tc>
          <w:tcPr>
            <w:tcW w:w="710" w:type="dxa"/>
            <w:shd w:val="clear" w:color="auto" w:fill="FFFFFF" w:themeFill="background1"/>
          </w:tcPr>
          <w:p w14:paraId="408A7DDA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4</w:t>
            </w:r>
          </w:p>
        </w:tc>
        <w:tc>
          <w:tcPr>
            <w:tcW w:w="4819" w:type="dxa"/>
            <w:shd w:val="clear" w:color="auto" w:fill="FFFFFF" w:themeFill="background1"/>
          </w:tcPr>
          <w:p w14:paraId="235CFAD4" w14:textId="199595AB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a very patient person</w:t>
            </w:r>
          </w:p>
        </w:tc>
        <w:tc>
          <w:tcPr>
            <w:tcW w:w="851" w:type="dxa"/>
            <w:shd w:val="clear" w:color="auto" w:fill="FFFFFF" w:themeFill="background1"/>
          </w:tcPr>
          <w:p w14:paraId="410F643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0683891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7F2EF04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46C5959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25096135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7321A031" w14:textId="77777777" w:rsidTr="003A6A5A">
        <w:tc>
          <w:tcPr>
            <w:tcW w:w="710" w:type="dxa"/>
            <w:shd w:val="clear" w:color="auto" w:fill="FFFFFF" w:themeFill="background1"/>
          </w:tcPr>
          <w:p w14:paraId="65618D6B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5</w:t>
            </w:r>
          </w:p>
        </w:tc>
        <w:tc>
          <w:tcPr>
            <w:tcW w:w="4819" w:type="dxa"/>
            <w:shd w:val="clear" w:color="auto" w:fill="FFFFFF" w:themeFill="background1"/>
          </w:tcPr>
          <w:p w14:paraId="68E6280F" w14:textId="5D4CEFC8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can accept critical comments from others without becoming angry</w:t>
            </w:r>
          </w:p>
        </w:tc>
        <w:tc>
          <w:tcPr>
            <w:tcW w:w="851" w:type="dxa"/>
            <w:shd w:val="clear" w:color="auto" w:fill="FFFFFF" w:themeFill="background1"/>
          </w:tcPr>
          <w:p w14:paraId="609BC3F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52BA49A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4FA9555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2E3C3FED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586D45F5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568190B" w14:textId="77777777" w:rsidTr="003A6A5A">
        <w:tc>
          <w:tcPr>
            <w:tcW w:w="710" w:type="dxa"/>
            <w:shd w:val="clear" w:color="auto" w:fill="FFFFFF" w:themeFill="background1"/>
          </w:tcPr>
          <w:p w14:paraId="6C0B6FFC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6</w:t>
            </w:r>
          </w:p>
        </w:tc>
        <w:tc>
          <w:tcPr>
            <w:tcW w:w="4819" w:type="dxa"/>
            <w:shd w:val="clear" w:color="auto" w:fill="FFFFFF" w:themeFill="background1"/>
          </w:tcPr>
          <w:p w14:paraId="18BF4070" w14:textId="4A0A4C9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I maintain my composure, even during stressful times </w:t>
            </w:r>
          </w:p>
        </w:tc>
        <w:tc>
          <w:tcPr>
            <w:tcW w:w="851" w:type="dxa"/>
            <w:shd w:val="clear" w:color="auto" w:fill="FFFFFF" w:themeFill="background1"/>
          </w:tcPr>
          <w:p w14:paraId="7C17B5CA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4A613E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62572338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43EEF70E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4188BA8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64350113" w14:textId="77777777" w:rsidTr="003A6A5A">
        <w:tc>
          <w:tcPr>
            <w:tcW w:w="710" w:type="dxa"/>
            <w:shd w:val="clear" w:color="auto" w:fill="FFFFFF" w:themeFill="background1"/>
          </w:tcPr>
          <w:p w14:paraId="75959296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7</w:t>
            </w:r>
          </w:p>
        </w:tc>
        <w:tc>
          <w:tcPr>
            <w:tcW w:w="4819" w:type="dxa"/>
            <w:shd w:val="clear" w:color="auto" w:fill="FFFFFF" w:themeFill="background1"/>
          </w:tcPr>
          <w:p w14:paraId="6491FE2D" w14:textId="08292C81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f an issue does not affect me directly, I don’t let it bother me</w:t>
            </w:r>
          </w:p>
        </w:tc>
        <w:tc>
          <w:tcPr>
            <w:tcW w:w="851" w:type="dxa"/>
            <w:shd w:val="clear" w:color="auto" w:fill="FFFFFF" w:themeFill="background1"/>
          </w:tcPr>
          <w:p w14:paraId="4FD0EDB2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1D3BAE5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159C0FEE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1F1BEC8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0D4D2945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753BACB" w14:textId="77777777" w:rsidTr="003A6A5A">
        <w:tc>
          <w:tcPr>
            <w:tcW w:w="710" w:type="dxa"/>
            <w:shd w:val="clear" w:color="auto" w:fill="FFFFFF" w:themeFill="background1"/>
          </w:tcPr>
          <w:p w14:paraId="60771AE7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8</w:t>
            </w:r>
          </w:p>
        </w:tc>
        <w:tc>
          <w:tcPr>
            <w:tcW w:w="4819" w:type="dxa"/>
            <w:shd w:val="clear" w:color="auto" w:fill="FFFFFF" w:themeFill="background1"/>
          </w:tcPr>
          <w:p w14:paraId="1DACD0C4" w14:textId="3A164466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can restrain myself when I feel anger towards someone</w:t>
            </w:r>
          </w:p>
        </w:tc>
        <w:tc>
          <w:tcPr>
            <w:tcW w:w="851" w:type="dxa"/>
            <w:shd w:val="clear" w:color="auto" w:fill="FFFFFF" w:themeFill="background1"/>
          </w:tcPr>
          <w:p w14:paraId="09D1A88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B3AF4C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2FCE00F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0D07C8D1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EAFBF88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0162957B" w14:textId="77777777" w:rsidTr="003A6A5A">
        <w:tc>
          <w:tcPr>
            <w:tcW w:w="710" w:type="dxa"/>
            <w:shd w:val="clear" w:color="auto" w:fill="FFFFFF" w:themeFill="background1"/>
          </w:tcPr>
          <w:p w14:paraId="2231D74A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19</w:t>
            </w:r>
          </w:p>
        </w:tc>
        <w:tc>
          <w:tcPr>
            <w:tcW w:w="4819" w:type="dxa"/>
            <w:shd w:val="clear" w:color="auto" w:fill="FFFFFF" w:themeFill="background1"/>
          </w:tcPr>
          <w:p w14:paraId="08F0E817" w14:textId="034ABD92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control urges to overindulge in things that could damage my well-being</w:t>
            </w:r>
          </w:p>
        </w:tc>
        <w:tc>
          <w:tcPr>
            <w:tcW w:w="851" w:type="dxa"/>
            <w:shd w:val="clear" w:color="auto" w:fill="FFFFFF" w:themeFill="background1"/>
          </w:tcPr>
          <w:p w14:paraId="1D0460C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C022C8E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A741124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21C2457B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34F04A6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AA4D130" w14:textId="77777777" w:rsidTr="003A6A5A">
        <w:tc>
          <w:tcPr>
            <w:tcW w:w="710" w:type="dxa"/>
            <w:shd w:val="clear" w:color="auto" w:fill="FFFFFF" w:themeFill="background1"/>
          </w:tcPr>
          <w:p w14:paraId="3E0D372C" w14:textId="77777777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0</w:t>
            </w:r>
          </w:p>
        </w:tc>
        <w:tc>
          <w:tcPr>
            <w:tcW w:w="4819" w:type="dxa"/>
            <w:shd w:val="clear" w:color="auto" w:fill="FFFFFF" w:themeFill="background1"/>
          </w:tcPr>
          <w:p w14:paraId="55686A06" w14:textId="65574C93" w:rsidR="00FE1C00" w:rsidRPr="00D46E2D" w:rsidRDefault="00FE1C00" w:rsidP="00D260E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direct my energy into creative work or hobbies</w:t>
            </w:r>
          </w:p>
        </w:tc>
        <w:tc>
          <w:tcPr>
            <w:tcW w:w="851" w:type="dxa"/>
            <w:shd w:val="clear" w:color="auto" w:fill="FFFFFF" w:themeFill="background1"/>
          </w:tcPr>
          <w:p w14:paraId="21B83F2C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45C5067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54855BF4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1B2585FF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09923FC3" w14:textId="77777777" w:rsidR="00FE1C00" w:rsidRPr="00D46E2D" w:rsidRDefault="00FE1C00" w:rsidP="00D260E4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6A619F1C" w14:textId="77777777" w:rsidTr="003A6A5A">
        <w:tc>
          <w:tcPr>
            <w:tcW w:w="710" w:type="dxa"/>
            <w:shd w:val="clear" w:color="auto" w:fill="D0CECE" w:themeFill="background2" w:themeFillShade="E6"/>
          </w:tcPr>
          <w:p w14:paraId="2FFA04DE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4819" w:type="dxa"/>
            <w:shd w:val="clear" w:color="auto" w:fill="D0CECE" w:themeFill="background2" w:themeFillShade="E6"/>
          </w:tcPr>
          <w:p w14:paraId="0B936541" w14:textId="7582E74D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C. Social Awareness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0A02F0E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Never (0)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C39E7A8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Rarely (1)  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2478DB05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Some times (2)  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4B771121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Often (3)   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1D8EF50" w14:textId="612188A2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Always</w:t>
            </w:r>
            <w:r w:rsidR="00D260E4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(4)</w:t>
            </w:r>
          </w:p>
        </w:tc>
      </w:tr>
      <w:tr w:rsidR="00FE1C00" w:rsidRPr="00D46E2D" w14:paraId="087FD7E7" w14:textId="77777777" w:rsidTr="003A6A5A">
        <w:tc>
          <w:tcPr>
            <w:tcW w:w="710" w:type="dxa"/>
            <w:shd w:val="clear" w:color="auto" w:fill="FFFFFF" w:themeFill="background1"/>
          </w:tcPr>
          <w:p w14:paraId="3E21E737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1</w:t>
            </w:r>
          </w:p>
        </w:tc>
        <w:tc>
          <w:tcPr>
            <w:tcW w:w="4819" w:type="dxa"/>
            <w:shd w:val="clear" w:color="auto" w:fill="FFFFFF" w:themeFill="background1"/>
          </w:tcPr>
          <w:p w14:paraId="3949E7EA" w14:textId="39F0630B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I consider the impact of my decisions on other people  </w:t>
            </w:r>
          </w:p>
        </w:tc>
        <w:tc>
          <w:tcPr>
            <w:tcW w:w="851" w:type="dxa"/>
            <w:shd w:val="clear" w:color="auto" w:fill="FFFFFF" w:themeFill="background1"/>
          </w:tcPr>
          <w:p w14:paraId="6352D02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B08415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6BF3991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7110218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12E223B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6A7A969F" w14:textId="77777777" w:rsidTr="003A6A5A">
        <w:tc>
          <w:tcPr>
            <w:tcW w:w="710" w:type="dxa"/>
            <w:shd w:val="clear" w:color="auto" w:fill="FFFFFF" w:themeFill="background1"/>
          </w:tcPr>
          <w:p w14:paraId="2B8A7EE7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2</w:t>
            </w:r>
          </w:p>
        </w:tc>
        <w:tc>
          <w:tcPr>
            <w:tcW w:w="4819" w:type="dxa"/>
            <w:shd w:val="clear" w:color="auto" w:fill="FFFFFF" w:themeFill="background1"/>
          </w:tcPr>
          <w:p w14:paraId="75D5642A" w14:textId="5BB82EF8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can easily tell if the people around me are becoming annoyed</w:t>
            </w:r>
          </w:p>
        </w:tc>
        <w:tc>
          <w:tcPr>
            <w:tcW w:w="851" w:type="dxa"/>
            <w:shd w:val="clear" w:color="auto" w:fill="FFFFFF" w:themeFill="background1"/>
          </w:tcPr>
          <w:p w14:paraId="1670A3A9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A433C5E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06FE84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602E7E4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2B024A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5D2B112A" w14:textId="77777777" w:rsidTr="003A6A5A">
        <w:tc>
          <w:tcPr>
            <w:tcW w:w="710" w:type="dxa"/>
            <w:shd w:val="clear" w:color="auto" w:fill="FFFFFF" w:themeFill="background1"/>
          </w:tcPr>
          <w:p w14:paraId="7BF13317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3</w:t>
            </w:r>
          </w:p>
        </w:tc>
        <w:tc>
          <w:tcPr>
            <w:tcW w:w="4819" w:type="dxa"/>
            <w:shd w:val="clear" w:color="auto" w:fill="FFFFFF" w:themeFill="background1"/>
          </w:tcPr>
          <w:p w14:paraId="50C7D801" w14:textId="43EED714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sense it when a person’s mood changes</w:t>
            </w:r>
          </w:p>
        </w:tc>
        <w:tc>
          <w:tcPr>
            <w:tcW w:w="851" w:type="dxa"/>
            <w:shd w:val="clear" w:color="auto" w:fill="FFFFFF" w:themeFill="background1"/>
          </w:tcPr>
          <w:p w14:paraId="1DB679B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C67B1F9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3123978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D7878B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51BD106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5BC4968F" w14:textId="77777777" w:rsidTr="003A6A5A">
        <w:tc>
          <w:tcPr>
            <w:tcW w:w="710" w:type="dxa"/>
            <w:shd w:val="clear" w:color="auto" w:fill="FFFFFF" w:themeFill="background1"/>
          </w:tcPr>
          <w:p w14:paraId="583E589D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4</w:t>
            </w:r>
          </w:p>
        </w:tc>
        <w:tc>
          <w:tcPr>
            <w:tcW w:w="4819" w:type="dxa"/>
            <w:shd w:val="clear" w:color="auto" w:fill="FFFFFF" w:themeFill="background1"/>
          </w:tcPr>
          <w:p w14:paraId="58F473FD" w14:textId="3CBE0530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able to be supportive when giving bad news to others</w:t>
            </w:r>
          </w:p>
        </w:tc>
        <w:tc>
          <w:tcPr>
            <w:tcW w:w="851" w:type="dxa"/>
            <w:shd w:val="clear" w:color="auto" w:fill="FFFFFF" w:themeFill="background1"/>
          </w:tcPr>
          <w:p w14:paraId="35129FBB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2686953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14170F03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53A7AA2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23664C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59C0B4B" w14:textId="77777777" w:rsidTr="003A6A5A">
        <w:tc>
          <w:tcPr>
            <w:tcW w:w="710" w:type="dxa"/>
            <w:shd w:val="clear" w:color="auto" w:fill="FFFFFF" w:themeFill="background1"/>
          </w:tcPr>
          <w:p w14:paraId="1FD0C03F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lastRenderedPageBreak/>
              <w:t>325</w:t>
            </w:r>
          </w:p>
        </w:tc>
        <w:tc>
          <w:tcPr>
            <w:tcW w:w="4819" w:type="dxa"/>
            <w:shd w:val="clear" w:color="auto" w:fill="FFFFFF" w:themeFill="background1"/>
          </w:tcPr>
          <w:p w14:paraId="16215E92" w14:textId="60D9E3FE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generally able to understand the way other people feel</w:t>
            </w:r>
          </w:p>
        </w:tc>
        <w:tc>
          <w:tcPr>
            <w:tcW w:w="851" w:type="dxa"/>
            <w:shd w:val="clear" w:color="auto" w:fill="FFFFFF" w:themeFill="background1"/>
          </w:tcPr>
          <w:p w14:paraId="1935B98B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D1BCD4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6EA011E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0DDCED8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F91C0BD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0BC7E22B" w14:textId="77777777" w:rsidTr="003A6A5A">
        <w:tc>
          <w:tcPr>
            <w:tcW w:w="710" w:type="dxa"/>
            <w:shd w:val="clear" w:color="auto" w:fill="FFFFFF" w:themeFill="background1"/>
          </w:tcPr>
          <w:p w14:paraId="0E6A272C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6</w:t>
            </w:r>
          </w:p>
        </w:tc>
        <w:tc>
          <w:tcPr>
            <w:tcW w:w="4819" w:type="dxa"/>
            <w:shd w:val="clear" w:color="auto" w:fill="FFFFFF" w:themeFill="background1"/>
          </w:tcPr>
          <w:p w14:paraId="188E7139" w14:textId="220C7425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My friends can tell me intimate things about themselves   </w:t>
            </w:r>
          </w:p>
        </w:tc>
        <w:tc>
          <w:tcPr>
            <w:tcW w:w="851" w:type="dxa"/>
            <w:shd w:val="clear" w:color="auto" w:fill="FFFFFF" w:themeFill="background1"/>
          </w:tcPr>
          <w:p w14:paraId="2B9A4843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58D300CA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31D2260B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660A339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306AC9AE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80A3213" w14:textId="77777777" w:rsidTr="003A6A5A">
        <w:tc>
          <w:tcPr>
            <w:tcW w:w="710" w:type="dxa"/>
            <w:shd w:val="clear" w:color="auto" w:fill="FFFFFF" w:themeFill="background1"/>
          </w:tcPr>
          <w:p w14:paraId="0E3C49D1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7</w:t>
            </w:r>
          </w:p>
        </w:tc>
        <w:tc>
          <w:tcPr>
            <w:tcW w:w="4819" w:type="dxa"/>
            <w:shd w:val="clear" w:color="auto" w:fill="FFFFFF" w:themeFill="background1"/>
          </w:tcPr>
          <w:p w14:paraId="27B3B2DF" w14:textId="52D0865B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t genuinely bothers me to see other people suffer</w:t>
            </w:r>
          </w:p>
        </w:tc>
        <w:tc>
          <w:tcPr>
            <w:tcW w:w="851" w:type="dxa"/>
            <w:shd w:val="clear" w:color="auto" w:fill="FFFFFF" w:themeFill="background1"/>
          </w:tcPr>
          <w:p w14:paraId="33E1CC1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85F2ED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76961AC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778DD7D9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179E8969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6132C233" w14:textId="77777777" w:rsidTr="003A6A5A">
        <w:tc>
          <w:tcPr>
            <w:tcW w:w="710" w:type="dxa"/>
          </w:tcPr>
          <w:p w14:paraId="7A2FCDD4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8</w:t>
            </w:r>
          </w:p>
        </w:tc>
        <w:tc>
          <w:tcPr>
            <w:tcW w:w="4819" w:type="dxa"/>
            <w:shd w:val="clear" w:color="auto" w:fill="FFFFFF" w:themeFill="background1"/>
          </w:tcPr>
          <w:p w14:paraId="16F8306F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usually know when to speak and when to be silent</w:t>
            </w:r>
          </w:p>
        </w:tc>
        <w:tc>
          <w:tcPr>
            <w:tcW w:w="851" w:type="dxa"/>
            <w:shd w:val="clear" w:color="auto" w:fill="FFFFFF" w:themeFill="background1"/>
          </w:tcPr>
          <w:p w14:paraId="4A66D3E3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65DB82D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3136F74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24B926BA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E0F6F6E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A7957B0" w14:textId="77777777" w:rsidTr="003A6A5A">
        <w:tc>
          <w:tcPr>
            <w:tcW w:w="710" w:type="dxa"/>
          </w:tcPr>
          <w:p w14:paraId="73510673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29</w:t>
            </w:r>
          </w:p>
        </w:tc>
        <w:tc>
          <w:tcPr>
            <w:tcW w:w="4819" w:type="dxa"/>
            <w:shd w:val="clear" w:color="auto" w:fill="FFFFFF" w:themeFill="background1"/>
          </w:tcPr>
          <w:p w14:paraId="62562B4C" w14:textId="58E85CAB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care what happens to other people</w:t>
            </w:r>
          </w:p>
        </w:tc>
        <w:tc>
          <w:tcPr>
            <w:tcW w:w="851" w:type="dxa"/>
            <w:shd w:val="clear" w:color="auto" w:fill="FFFFFF" w:themeFill="background1"/>
          </w:tcPr>
          <w:p w14:paraId="1EC7E298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54CAED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19DC753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989128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5A9969B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61720DDC" w14:textId="77777777" w:rsidTr="003A6A5A">
        <w:tc>
          <w:tcPr>
            <w:tcW w:w="710" w:type="dxa"/>
          </w:tcPr>
          <w:p w14:paraId="2C25DC59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0</w:t>
            </w:r>
          </w:p>
        </w:tc>
        <w:tc>
          <w:tcPr>
            <w:tcW w:w="4819" w:type="dxa"/>
            <w:shd w:val="clear" w:color="auto" w:fill="FFFFFF" w:themeFill="background1"/>
          </w:tcPr>
          <w:p w14:paraId="42467FF7" w14:textId="3C97BB4F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understand when people’s plans change</w:t>
            </w:r>
          </w:p>
        </w:tc>
        <w:tc>
          <w:tcPr>
            <w:tcW w:w="851" w:type="dxa"/>
            <w:shd w:val="clear" w:color="auto" w:fill="FFFFFF" w:themeFill="background1"/>
          </w:tcPr>
          <w:p w14:paraId="25A80E6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B3E7AC9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66F94F4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056343F8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4C332728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5F67F4C6" w14:textId="77777777" w:rsidTr="003A6A5A">
        <w:tc>
          <w:tcPr>
            <w:tcW w:w="710" w:type="dxa"/>
            <w:shd w:val="clear" w:color="auto" w:fill="D0CECE" w:themeFill="background2" w:themeFillShade="E6"/>
          </w:tcPr>
          <w:p w14:paraId="6F8A9313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4819" w:type="dxa"/>
            <w:shd w:val="clear" w:color="auto" w:fill="D0CECE" w:themeFill="background2" w:themeFillShade="E6"/>
          </w:tcPr>
          <w:p w14:paraId="591260EB" w14:textId="2E4F8B1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D. Relationship Management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11CEFCA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Never (0)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E27D8BF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Rarely (1)  </w:t>
            </w:r>
          </w:p>
        </w:tc>
        <w:tc>
          <w:tcPr>
            <w:tcW w:w="1169" w:type="dxa"/>
            <w:shd w:val="clear" w:color="auto" w:fill="D0CECE" w:themeFill="background2" w:themeFillShade="E6"/>
          </w:tcPr>
          <w:p w14:paraId="19B2F25A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Some times (2)    </w:t>
            </w:r>
          </w:p>
        </w:tc>
        <w:tc>
          <w:tcPr>
            <w:tcW w:w="720" w:type="dxa"/>
            <w:shd w:val="clear" w:color="auto" w:fill="D0CECE" w:themeFill="background2" w:themeFillShade="E6"/>
          </w:tcPr>
          <w:p w14:paraId="01082DCE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Often (3)    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1D1F9C6" w14:textId="6537F219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Always</w:t>
            </w:r>
            <w:r w:rsidR="00D260E4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(4)</w:t>
            </w:r>
          </w:p>
        </w:tc>
      </w:tr>
      <w:tr w:rsidR="00FE1C00" w:rsidRPr="00D46E2D" w14:paraId="3569A364" w14:textId="77777777" w:rsidTr="003A6A5A">
        <w:tc>
          <w:tcPr>
            <w:tcW w:w="710" w:type="dxa"/>
          </w:tcPr>
          <w:p w14:paraId="32263F16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1</w:t>
            </w:r>
          </w:p>
        </w:tc>
        <w:tc>
          <w:tcPr>
            <w:tcW w:w="4819" w:type="dxa"/>
            <w:shd w:val="clear" w:color="auto" w:fill="FFFFFF" w:themeFill="background1"/>
          </w:tcPr>
          <w:p w14:paraId="72DC0781" w14:textId="23F9AA41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I am able to show affection   </w:t>
            </w:r>
          </w:p>
        </w:tc>
        <w:tc>
          <w:tcPr>
            <w:tcW w:w="851" w:type="dxa"/>
            <w:shd w:val="clear" w:color="auto" w:fill="FFFFFF" w:themeFill="background1"/>
          </w:tcPr>
          <w:p w14:paraId="7E18E13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1B83EA4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2EC022D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1C04E1DB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025942F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0B7A76FF" w14:textId="77777777" w:rsidTr="003A6A5A">
        <w:tc>
          <w:tcPr>
            <w:tcW w:w="710" w:type="dxa"/>
          </w:tcPr>
          <w:p w14:paraId="30AE01A2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2</w:t>
            </w:r>
          </w:p>
        </w:tc>
        <w:tc>
          <w:tcPr>
            <w:tcW w:w="4819" w:type="dxa"/>
            <w:shd w:val="clear" w:color="auto" w:fill="FFFFFF" w:themeFill="background1"/>
          </w:tcPr>
          <w:p w14:paraId="656167C5" w14:textId="3C055050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able to manage relationships well</w:t>
            </w:r>
          </w:p>
        </w:tc>
        <w:tc>
          <w:tcPr>
            <w:tcW w:w="851" w:type="dxa"/>
            <w:shd w:val="clear" w:color="auto" w:fill="FFFFFF" w:themeFill="background1"/>
          </w:tcPr>
          <w:p w14:paraId="64D6D2A5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205BFB3B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3C1C082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B02E5F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93BF031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17480202" w14:textId="77777777" w:rsidTr="003A6A5A">
        <w:tc>
          <w:tcPr>
            <w:tcW w:w="710" w:type="dxa"/>
          </w:tcPr>
          <w:p w14:paraId="7433DD64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3</w:t>
            </w:r>
          </w:p>
        </w:tc>
        <w:tc>
          <w:tcPr>
            <w:tcW w:w="4819" w:type="dxa"/>
            <w:shd w:val="clear" w:color="auto" w:fill="FFFFFF" w:themeFill="background1"/>
          </w:tcPr>
          <w:p w14:paraId="04C12D7B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find it easy to share my deep feelings with others</w:t>
            </w:r>
          </w:p>
        </w:tc>
        <w:tc>
          <w:tcPr>
            <w:tcW w:w="851" w:type="dxa"/>
            <w:shd w:val="clear" w:color="auto" w:fill="FFFFFF" w:themeFill="background1"/>
          </w:tcPr>
          <w:p w14:paraId="01FA8DB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041C857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553A19F3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10274A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464319F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018BD76C" w14:textId="77777777" w:rsidTr="003A6A5A">
        <w:tc>
          <w:tcPr>
            <w:tcW w:w="710" w:type="dxa"/>
          </w:tcPr>
          <w:p w14:paraId="4081C212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4</w:t>
            </w:r>
          </w:p>
        </w:tc>
        <w:tc>
          <w:tcPr>
            <w:tcW w:w="4819" w:type="dxa"/>
            <w:shd w:val="clear" w:color="auto" w:fill="FFFFFF" w:themeFill="background1"/>
          </w:tcPr>
          <w:p w14:paraId="6DD59238" w14:textId="32E6D89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good at motivating others</w:t>
            </w:r>
          </w:p>
        </w:tc>
        <w:tc>
          <w:tcPr>
            <w:tcW w:w="851" w:type="dxa"/>
            <w:shd w:val="clear" w:color="auto" w:fill="FFFFFF" w:themeFill="background1"/>
          </w:tcPr>
          <w:p w14:paraId="355763E8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4A094F8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4F7FD831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7695B16E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7C4BCC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44B0CC8D" w14:textId="77777777" w:rsidTr="003A6A5A">
        <w:tc>
          <w:tcPr>
            <w:tcW w:w="710" w:type="dxa"/>
          </w:tcPr>
          <w:p w14:paraId="6CD400A1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5</w:t>
            </w:r>
          </w:p>
        </w:tc>
        <w:tc>
          <w:tcPr>
            <w:tcW w:w="4819" w:type="dxa"/>
            <w:shd w:val="clear" w:color="auto" w:fill="FFFFFF" w:themeFill="background1"/>
          </w:tcPr>
          <w:p w14:paraId="701A4C1F" w14:textId="034DD108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a fairly cheerful person</w:t>
            </w:r>
          </w:p>
        </w:tc>
        <w:tc>
          <w:tcPr>
            <w:tcW w:w="851" w:type="dxa"/>
            <w:shd w:val="clear" w:color="auto" w:fill="FFFFFF" w:themeFill="background1"/>
          </w:tcPr>
          <w:p w14:paraId="3BE72405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2D5D96E1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7A71FF0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02512F0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F85A25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3C0C648" w14:textId="77777777" w:rsidTr="003A6A5A">
        <w:tc>
          <w:tcPr>
            <w:tcW w:w="710" w:type="dxa"/>
          </w:tcPr>
          <w:p w14:paraId="4DA426F2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6</w:t>
            </w:r>
          </w:p>
        </w:tc>
        <w:tc>
          <w:tcPr>
            <w:tcW w:w="4819" w:type="dxa"/>
            <w:shd w:val="clear" w:color="auto" w:fill="FFFFFF" w:themeFill="background1"/>
          </w:tcPr>
          <w:p w14:paraId="47F12942" w14:textId="5D0FF64A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It is easy for me to make friends   </w:t>
            </w:r>
          </w:p>
        </w:tc>
        <w:tc>
          <w:tcPr>
            <w:tcW w:w="851" w:type="dxa"/>
            <w:shd w:val="clear" w:color="auto" w:fill="FFFFFF" w:themeFill="background1"/>
          </w:tcPr>
          <w:p w14:paraId="09C899E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6FC4ECF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70C476FB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C1569B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1C84F53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6CF33CA" w14:textId="77777777" w:rsidTr="003A6A5A">
        <w:tc>
          <w:tcPr>
            <w:tcW w:w="710" w:type="dxa"/>
          </w:tcPr>
          <w:p w14:paraId="05837693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7</w:t>
            </w:r>
          </w:p>
        </w:tc>
        <w:tc>
          <w:tcPr>
            <w:tcW w:w="4819" w:type="dxa"/>
            <w:shd w:val="clear" w:color="auto" w:fill="FFFFFF" w:themeFill="background1"/>
          </w:tcPr>
          <w:p w14:paraId="0C810D1C" w14:textId="48686221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People tell me I am sociable and fun</w:t>
            </w:r>
          </w:p>
        </w:tc>
        <w:tc>
          <w:tcPr>
            <w:tcW w:w="851" w:type="dxa"/>
            <w:shd w:val="clear" w:color="auto" w:fill="FFFFFF" w:themeFill="background1"/>
          </w:tcPr>
          <w:p w14:paraId="4DE0A35E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DE82FD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0F7FBA53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21BC19E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6DDF9E77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6BCCF216" w14:textId="77777777" w:rsidTr="003A6A5A">
        <w:tc>
          <w:tcPr>
            <w:tcW w:w="710" w:type="dxa"/>
          </w:tcPr>
          <w:p w14:paraId="4602B043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8</w:t>
            </w:r>
          </w:p>
        </w:tc>
        <w:tc>
          <w:tcPr>
            <w:tcW w:w="4819" w:type="dxa"/>
            <w:shd w:val="clear" w:color="auto" w:fill="FFFFFF" w:themeFill="background1"/>
          </w:tcPr>
          <w:p w14:paraId="1D0391FB" w14:textId="67895F62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like helping people</w:t>
            </w:r>
          </w:p>
        </w:tc>
        <w:tc>
          <w:tcPr>
            <w:tcW w:w="851" w:type="dxa"/>
            <w:shd w:val="clear" w:color="auto" w:fill="FFFFFF" w:themeFill="background1"/>
          </w:tcPr>
          <w:p w14:paraId="2D03FDF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0D328D8D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676D2320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60E978B6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77C8C225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295935B0" w14:textId="77777777" w:rsidTr="003A6A5A">
        <w:tc>
          <w:tcPr>
            <w:tcW w:w="710" w:type="dxa"/>
          </w:tcPr>
          <w:p w14:paraId="30701E85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39</w:t>
            </w:r>
          </w:p>
        </w:tc>
        <w:tc>
          <w:tcPr>
            <w:tcW w:w="4819" w:type="dxa"/>
            <w:shd w:val="clear" w:color="auto" w:fill="FFFFFF" w:themeFill="background1"/>
          </w:tcPr>
          <w:p w14:paraId="00582E8F" w14:textId="1C1D12D0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Others can depend on me</w:t>
            </w:r>
          </w:p>
        </w:tc>
        <w:tc>
          <w:tcPr>
            <w:tcW w:w="851" w:type="dxa"/>
            <w:shd w:val="clear" w:color="auto" w:fill="FFFFFF" w:themeFill="background1"/>
          </w:tcPr>
          <w:p w14:paraId="51FEC46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5C1231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4D6D289D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6FBBEC65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1768C4F9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FE1C00" w:rsidRPr="00D46E2D" w14:paraId="35A7961D" w14:textId="77777777" w:rsidTr="003A6A5A">
        <w:tc>
          <w:tcPr>
            <w:tcW w:w="710" w:type="dxa"/>
          </w:tcPr>
          <w:p w14:paraId="5E6D6160" w14:textId="77777777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40</w:t>
            </w:r>
          </w:p>
        </w:tc>
        <w:tc>
          <w:tcPr>
            <w:tcW w:w="4819" w:type="dxa"/>
            <w:shd w:val="clear" w:color="auto" w:fill="FFFFFF" w:themeFill="background1"/>
          </w:tcPr>
          <w:p w14:paraId="43A9A52F" w14:textId="226771BB" w:rsidR="00FE1C00" w:rsidRPr="00D46E2D" w:rsidRDefault="00FE1C00" w:rsidP="00306D5F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I am able to make someone else feel better if they are very upset</w:t>
            </w:r>
          </w:p>
        </w:tc>
        <w:tc>
          <w:tcPr>
            <w:tcW w:w="851" w:type="dxa"/>
            <w:shd w:val="clear" w:color="auto" w:fill="FFFFFF" w:themeFill="background1"/>
          </w:tcPr>
          <w:p w14:paraId="5E32E4BF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617E6A12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14:paraId="49B829F4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392E4152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3E8CABCC" w14:textId="77777777" w:rsidR="00FE1C00" w:rsidRPr="00D46E2D" w:rsidRDefault="00FE1C00" w:rsidP="00306D5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</w:tbl>
    <w:p w14:paraId="7936AAAD" w14:textId="77777777" w:rsidR="00FE1C00" w:rsidRPr="00D46E2D" w:rsidRDefault="00FE1C0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13EAE60" w14:textId="77777777" w:rsidR="00FE1C00" w:rsidRPr="00D46E2D" w:rsidRDefault="00FE1C0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6E6B190" w14:textId="77777777" w:rsidR="009165C0" w:rsidRPr="00D46E2D" w:rsidRDefault="009165C0" w:rsidP="00FE1C00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3F9FEC9" w14:textId="77777777" w:rsidR="0042771A" w:rsidRPr="00D46E2D" w:rsidRDefault="0042771A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46E2D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1CB478B6" w14:textId="315EFC18" w:rsidR="00FE1C00" w:rsidRPr="00D46E2D" w:rsidRDefault="00FE1C00" w:rsidP="003B54C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46E2D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Part IV: Leadership effectiveness</w:t>
      </w:r>
      <w:r w:rsidR="00C122A0" w:rsidRPr="00D46E2D">
        <w:rPr>
          <w:rFonts w:ascii="Times New Roman" w:eastAsia="Times New Roman" w:hAnsi="Times New Roman" w:cs="Times New Roman"/>
          <w:bCs/>
          <w:sz w:val="24"/>
          <w:szCs w:val="24"/>
        </w:rPr>
        <w:t xml:space="preserve"> assessment </w:t>
      </w:r>
    </w:p>
    <w:tbl>
      <w:tblPr>
        <w:tblStyle w:val="TableGrid1"/>
        <w:tblW w:w="10165" w:type="dxa"/>
        <w:tblLook w:val="04A0" w:firstRow="1" w:lastRow="0" w:firstColumn="1" w:lastColumn="0" w:noHBand="0" w:noVBand="1"/>
      </w:tblPr>
      <w:tblGrid>
        <w:gridCol w:w="704"/>
        <w:gridCol w:w="4658"/>
        <w:gridCol w:w="715"/>
        <w:gridCol w:w="1118"/>
        <w:gridCol w:w="900"/>
        <w:gridCol w:w="1120"/>
        <w:gridCol w:w="950"/>
      </w:tblGrid>
      <w:tr w:rsidR="00FE1C00" w:rsidRPr="00D46E2D" w14:paraId="7A35F878" w14:textId="77777777" w:rsidTr="00F265FB">
        <w:trPr>
          <w:trHeight w:val="240"/>
        </w:trPr>
        <w:tc>
          <w:tcPr>
            <w:tcW w:w="70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2879DCE" w14:textId="2054338F" w:rsidR="00FE1C00" w:rsidRPr="00D46E2D" w:rsidRDefault="00F265FB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Cs/>
                <w:sz w:val="24"/>
                <w:szCs w:val="24"/>
              </w:rPr>
              <w:t>S.No</w:t>
            </w:r>
            <w:proofErr w:type="gramEnd"/>
          </w:p>
        </w:tc>
        <w:tc>
          <w:tcPr>
            <w:tcW w:w="465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08008166" w14:textId="11F5966C" w:rsidR="00FE1C00" w:rsidRPr="00D46E2D" w:rsidRDefault="009165C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480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03FF74F1" w14:textId="3A97F14E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Scales</w:t>
            </w:r>
          </w:p>
        </w:tc>
      </w:tr>
      <w:tr w:rsidR="009165C0" w:rsidRPr="00D46E2D" w14:paraId="39DAF079" w14:textId="77777777" w:rsidTr="003B54C9">
        <w:trPr>
          <w:trHeight w:val="16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8A1945" w14:textId="77777777" w:rsidR="00FE1C00" w:rsidRPr="00D46E2D" w:rsidRDefault="00FE1C00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5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F82157" w14:textId="77777777" w:rsidR="00FE1C00" w:rsidRPr="00D46E2D" w:rsidRDefault="00FE1C00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23E610" w14:textId="77777777" w:rsidR="00FE1C00" w:rsidRPr="00D46E2D" w:rsidRDefault="00FE1C00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Not at all (1)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3DDD64" w14:textId="77777777" w:rsidR="00FE1C00" w:rsidRPr="00D46E2D" w:rsidRDefault="00FE1C00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Once in a while (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17B8DC" w14:textId="77777777" w:rsidR="00F265FB" w:rsidRDefault="009272A3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Some</w:t>
            </w:r>
          </w:p>
          <w:p w14:paraId="7562F62E" w14:textId="476BF160" w:rsidR="00FE1C00" w:rsidRPr="00D46E2D" w:rsidRDefault="009272A3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times (</w:t>
            </w:r>
            <w:r w:rsidR="00FE1C00" w:rsidRPr="00D46E2D">
              <w:rPr>
                <w:rFonts w:ascii="Times New Roman" w:hAnsi="Times New Roman"/>
                <w:bCs/>
                <w:sz w:val="24"/>
                <w:szCs w:val="24"/>
              </w:rPr>
              <w:t>3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8B2D08" w14:textId="77777777" w:rsidR="00FE1C00" w:rsidRPr="00D46E2D" w:rsidRDefault="00FE1C00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Fairly often (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264B8285" w14:textId="3F471431" w:rsidR="00FE1C00" w:rsidRPr="00D46E2D" w:rsidRDefault="00F265FB" w:rsidP="009272A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="00FE1C00"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lways (5) </w:t>
            </w:r>
          </w:p>
        </w:tc>
      </w:tr>
      <w:tr w:rsidR="00D46E2D" w:rsidRPr="00D46E2D" w14:paraId="1969DB14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4828BA" w14:textId="30224DAA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4F2816" w14:textId="15151996" w:rsidR="00FE1C00" w:rsidRPr="00D46E2D" w:rsidRDefault="009272A3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A. </w:t>
            </w:r>
            <w:r w:rsidR="009165C0" w:rsidRPr="00D46E2D">
              <w:rPr>
                <w:rFonts w:ascii="Times New Roman" w:hAnsi="Times New Roman"/>
                <w:bCs/>
                <w:sz w:val="24"/>
                <w:szCs w:val="24"/>
              </w:rPr>
              <w:t>Creating a</w:t>
            </w:r>
            <w:r w:rsidR="00FE1C00"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9165C0" w:rsidRPr="00D46E2D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="00FE1C00"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sion 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 w:themeFill="text1" w:themeFillTint="A6"/>
          </w:tcPr>
          <w:p w14:paraId="2DC19688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76B89E45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239CA61E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4B9D99D9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 w:themeFill="text1" w:themeFillTint="A6"/>
          </w:tcPr>
          <w:p w14:paraId="78240893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165C0" w:rsidRPr="00D46E2D" w14:paraId="1559F53A" w14:textId="77777777" w:rsidTr="003B54C9">
        <w:trPr>
          <w:trHeight w:val="70"/>
        </w:trPr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06427E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31A667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study problems in light of past practices to make sure predictability, strengthen the status quo and minimize risk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C993F6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33E1657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FEBD681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590F6F8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5F5558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15644866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2166E5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753B35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feel comfortable in fast-changing environments; being willing to take risks and to consider new and untested approaches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6D15D5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EEB3AFB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142AEA4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6327C02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CC1592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0190E15E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3A3A09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3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D141F7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  set a clear vision for my sector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DC5A47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1801C73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AD04CA1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418A90F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1A85EE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1CFEC501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2287D3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4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C177BA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communicate the mission and vision of the sector with people around me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1B0A41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2651C3A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BF8DB40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5001298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D64416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1247D2E6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D87600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5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33D882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Taking a long-range, broad approach to problem-solving and decision making through objective analysis, thinking ahead, and planning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05CC77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081D7E2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043CD3F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425C30D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B8A968" w14:textId="77777777" w:rsidR="00FE1C00" w:rsidRPr="00D46E2D" w:rsidRDefault="00FE1C00" w:rsidP="009272A3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D46E2D" w:rsidRPr="00D46E2D" w14:paraId="0491BEE4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728C68" w14:textId="17647E0E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815D3B" w14:textId="7D23B169" w:rsidR="00FE1C00" w:rsidRPr="00D46E2D" w:rsidRDefault="009272A3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B. </w:t>
            </w:r>
            <w:r w:rsidR="00FE1C00"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Developing followership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 w:themeFill="text1" w:themeFillTint="A6"/>
          </w:tcPr>
          <w:p w14:paraId="36E2660B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26718405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6BE28D5A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6D55B838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 w:themeFill="text1" w:themeFillTint="A6"/>
          </w:tcPr>
          <w:p w14:paraId="0C89265F" w14:textId="77777777" w:rsidR="00FE1C00" w:rsidRPr="00D46E2D" w:rsidRDefault="00FE1C00" w:rsidP="009272A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165C0" w:rsidRPr="00D46E2D" w14:paraId="1A507E1D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54E307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967834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 I am strongly persuasive and assertive stance to convince my followers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8E5BF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46B4DAD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38FC71A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DD627CF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C1F13D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411C9DFB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02E6EB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618AAF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I am emotionally expressive and reactive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120FBA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FF2163A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54BB01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3AF80D4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EE255F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664F2E73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E57264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8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620F63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am ready to develop tomorrow’s leaders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F5377C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05E7DD2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40D98CF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8AC2DE3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6964DD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286D9A78" w14:textId="77777777" w:rsidTr="003B54C9">
        <w:trPr>
          <w:trHeight w:val="1844"/>
        </w:trPr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B5EC84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09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3F33B0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act in an extroverted, friendly, and informal manner; showing a capacity to quickly establish free and easy interpersonal relationships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AE8F1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6B499B6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97996B0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896A0ED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8666A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4DE18595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CBBCA5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10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10D19F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I have ethical values &amp; act consistently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4685C6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286BB93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5D6A42F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665783E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C29BD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D46E2D" w:rsidRPr="00D46E2D" w14:paraId="1E29DFC3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CE9658" w14:textId="654C1F1E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6A996B" w14:textId="20EAF353" w:rsidR="00FE1C00" w:rsidRPr="00D46E2D" w:rsidRDefault="003E7679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C. </w:t>
            </w:r>
            <w:r w:rsidR="009165C0" w:rsidRPr="00D46E2D">
              <w:rPr>
                <w:rFonts w:ascii="Times New Roman" w:hAnsi="Times New Roman"/>
                <w:bCs/>
                <w:sz w:val="24"/>
                <w:szCs w:val="24"/>
              </w:rPr>
              <w:t>Implementing the vision</w:t>
            </w:r>
            <w:r w:rsidR="00FE1C00"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 w:themeFill="text1" w:themeFillTint="A6"/>
          </w:tcPr>
          <w:p w14:paraId="7B8C637A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53D135B5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1C063A4C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595959" w:themeFill="text1" w:themeFillTint="A6"/>
          </w:tcPr>
          <w:p w14:paraId="35F72B69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595959" w:themeFill="text1" w:themeFillTint="A6"/>
          </w:tcPr>
          <w:p w14:paraId="66491EA7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165C0" w:rsidRPr="00D46E2D" w14:paraId="794ACE0C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79EF51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411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DEC819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adopt a systematic and organized approach; preferring to work in a precise, methodical manner; developing and utilizing guidelines and procedures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AF407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A493030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4CA46D4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F0BFEFE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42372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12162FE3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CF9E5E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FB474D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work on a day-to-day basis for achieving the sector vision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EB35ED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C80C6F2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35D29E0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81C48CC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218C75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0930FACA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37C099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13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E4A313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emphasize the production of immediate results by focusing on short-range and practical strategies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50BC30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F503E54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473DB8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BB9C108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2F1477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7F8D47FE" w14:textId="77777777" w:rsidTr="003B54C9">
        <w:trPr>
          <w:trHeight w:val="1718"/>
        </w:trPr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11DDE4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14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7A4ABF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 xml:space="preserve">I state clearly what I want and expect from others; clearly, express my thoughts and ideas; maintaining a precise and constant flow of information      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924FD6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90DA567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B8F2008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CCCB4E9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453EF6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165C0" w:rsidRPr="00D46E2D" w14:paraId="3EEE7CA3" w14:textId="77777777" w:rsidTr="003B54C9"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0FD94D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15</w:t>
            </w:r>
          </w:p>
        </w:tc>
        <w:tc>
          <w:tcPr>
            <w:tcW w:w="46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104CE4" w14:textId="77777777" w:rsidR="00FE1C00" w:rsidRPr="00D46E2D" w:rsidRDefault="00FE1C00" w:rsidP="003E7679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I capacitate others by giving them important activities and sufficient autonomy to exercise their own judgment.</w:t>
            </w:r>
          </w:p>
        </w:tc>
        <w:tc>
          <w:tcPr>
            <w:tcW w:w="7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62B292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6699308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B3A8DD1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05F8B0E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6662F1" w14:textId="77777777" w:rsidR="00FE1C00" w:rsidRPr="00D46E2D" w:rsidRDefault="00FE1C00" w:rsidP="003E7679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</w:tbl>
    <w:p w14:paraId="54FAFA1F" w14:textId="77777777" w:rsidR="003B54C9" w:rsidRDefault="003B54C9" w:rsidP="00FE10A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BE6F4AC" w14:textId="6F601B0F" w:rsidR="00FE1C00" w:rsidRPr="00D46E2D" w:rsidRDefault="00FE1C00" w:rsidP="00FE10A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46E2D">
        <w:rPr>
          <w:rFonts w:ascii="Times New Roman" w:eastAsia="Times New Roman" w:hAnsi="Times New Roman" w:cs="Times New Roman"/>
          <w:bCs/>
          <w:sz w:val="24"/>
          <w:szCs w:val="24"/>
        </w:rPr>
        <w:t xml:space="preserve">Part V:  Substance use </w:t>
      </w:r>
      <w:r w:rsidR="003E7679" w:rsidRPr="00D46E2D">
        <w:rPr>
          <w:rFonts w:ascii="Times New Roman" w:eastAsia="Times New Roman" w:hAnsi="Times New Roman" w:cs="Times New Roman"/>
          <w:bCs/>
          <w:sz w:val="24"/>
          <w:szCs w:val="24"/>
        </w:rPr>
        <w:t xml:space="preserve">assessments </w:t>
      </w:r>
    </w:p>
    <w:tbl>
      <w:tblPr>
        <w:tblStyle w:val="TableGrid4"/>
        <w:tblW w:w="10525" w:type="dxa"/>
        <w:tblLayout w:type="fixed"/>
        <w:tblLook w:val="04A0" w:firstRow="1" w:lastRow="0" w:firstColumn="1" w:lastColumn="0" w:noHBand="0" w:noVBand="1"/>
      </w:tblPr>
      <w:tblGrid>
        <w:gridCol w:w="817"/>
        <w:gridCol w:w="3048"/>
        <w:gridCol w:w="3420"/>
        <w:gridCol w:w="1080"/>
        <w:gridCol w:w="2160"/>
      </w:tblGrid>
      <w:tr w:rsidR="00E8582B" w:rsidRPr="00D46E2D" w14:paraId="18CCB5B9" w14:textId="77777777" w:rsidTr="00FE10A2">
        <w:trPr>
          <w:trHeight w:val="475"/>
        </w:trPr>
        <w:tc>
          <w:tcPr>
            <w:tcW w:w="817" w:type="dxa"/>
            <w:shd w:val="clear" w:color="auto" w:fill="D9D9D9" w:themeFill="background1" w:themeFillShade="D9"/>
          </w:tcPr>
          <w:p w14:paraId="66456A63" w14:textId="7F8A2F75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proofErr w:type="gramStart"/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S.</w:t>
            </w:r>
            <w:r w:rsidR="00FE10A2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N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o</w:t>
            </w:r>
            <w:proofErr w:type="gramEnd"/>
          </w:p>
        </w:tc>
        <w:tc>
          <w:tcPr>
            <w:tcW w:w="3048" w:type="dxa"/>
            <w:shd w:val="clear" w:color="auto" w:fill="D9D9D9" w:themeFill="background1" w:themeFillShade="D9"/>
          </w:tcPr>
          <w:p w14:paraId="3252795F" w14:textId="087951C0" w:rsidR="00FE1C00" w:rsidRPr="00D46E2D" w:rsidRDefault="003E7679" w:rsidP="002E63C8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3420" w:type="dxa"/>
            <w:shd w:val="clear" w:color="auto" w:fill="D9D9D9" w:themeFill="background1" w:themeFillShade="D9"/>
          </w:tcPr>
          <w:p w14:paraId="2106FA1F" w14:textId="00C2B021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3B62B1D" w14:textId="7288AF87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1EA0C5B0" w14:textId="77777777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Remark </w:t>
            </w:r>
          </w:p>
        </w:tc>
      </w:tr>
      <w:tr w:rsidR="00E8582B" w:rsidRPr="00D46E2D" w14:paraId="0500054A" w14:textId="77777777" w:rsidTr="00FE10A2">
        <w:trPr>
          <w:trHeight w:val="624"/>
        </w:trPr>
        <w:tc>
          <w:tcPr>
            <w:tcW w:w="817" w:type="dxa"/>
          </w:tcPr>
          <w:p w14:paraId="00644A4F" w14:textId="77777777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501</w:t>
            </w:r>
          </w:p>
        </w:tc>
        <w:tc>
          <w:tcPr>
            <w:tcW w:w="3048" w:type="dxa"/>
          </w:tcPr>
          <w:p w14:paraId="228372D8" w14:textId="34D8C9C9" w:rsidR="00FE1C00" w:rsidRPr="00D46E2D" w:rsidRDefault="003E7679" w:rsidP="002E63C8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have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 xml:space="preserve"> you use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d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="002E63C8" w:rsidRPr="00D46E2D">
              <w:rPr>
                <w:rFonts w:ascii="Times New Roman" w:hAnsi="Times New Roman" w:cs="Times New Roman"/>
                <w:bCs/>
                <w:sz w:val="24"/>
              </w:rPr>
              <w:t>substances including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 alcohol 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>currently?</w:t>
            </w:r>
          </w:p>
        </w:tc>
        <w:tc>
          <w:tcPr>
            <w:tcW w:w="3420" w:type="dxa"/>
          </w:tcPr>
          <w:p w14:paraId="3EB2594E" w14:textId="77777777" w:rsidR="00FE1C00" w:rsidRPr="00D46E2D" w:rsidRDefault="003E7679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1. yes </w:t>
            </w:r>
          </w:p>
          <w:p w14:paraId="27D9A083" w14:textId="72639CF1" w:rsidR="003E7679" w:rsidRPr="00D46E2D" w:rsidRDefault="003E7679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2. No</w:t>
            </w:r>
          </w:p>
        </w:tc>
        <w:tc>
          <w:tcPr>
            <w:tcW w:w="1080" w:type="dxa"/>
          </w:tcPr>
          <w:p w14:paraId="62EF93DC" w14:textId="77777777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1C0849B2" w14:textId="379E0E57" w:rsidR="00FE1C00" w:rsidRPr="00D46E2D" w:rsidRDefault="003E7679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If 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no</w:t>
            </w: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,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no subsequent question</w:t>
            </w:r>
            <w:r w:rsidR="00E8582B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s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E8582B" w:rsidRPr="00D46E2D" w14:paraId="17160B2C" w14:textId="77777777" w:rsidTr="00FE10A2">
        <w:trPr>
          <w:trHeight w:val="692"/>
        </w:trPr>
        <w:tc>
          <w:tcPr>
            <w:tcW w:w="817" w:type="dxa"/>
          </w:tcPr>
          <w:p w14:paraId="6CD79044" w14:textId="77777777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502</w:t>
            </w:r>
          </w:p>
        </w:tc>
        <w:tc>
          <w:tcPr>
            <w:tcW w:w="3048" w:type="dxa"/>
          </w:tcPr>
          <w:p w14:paraId="24C67D3C" w14:textId="28ADD847" w:rsidR="00FE1C00" w:rsidRPr="00D46E2D" w:rsidRDefault="003E7679" w:rsidP="002E63C8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Have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 xml:space="preserve"> you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drunk alcohol?</w:t>
            </w:r>
          </w:p>
        </w:tc>
        <w:tc>
          <w:tcPr>
            <w:tcW w:w="3420" w:type="dxa"/>
          </w:tcPr>
          <w:p w14:paraId="0A5BCC42" w14:textId="08AB03C2" w:rsidR="003E7679" w:rsidRPr="00D46E2D" w:rsidRDefault="003E7679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1. 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Y</w:t>
            </w: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es 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</w:p>
          <w:p w14:paraId="6DBF3C70" w14:textId="7EB7AAD5" w:rsidR="00FE1C00" w:rsidRPr="00D46E2D" w:rsidRDefault="003E7679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2. No</w:t>
            </w:r>
          </w:p>
        </w:tc>
        <w:tc>
          <w:tcPr>
            <w:tcW w:w="1080" w:type="dxa"/>
          </w:tcPr>
          <w:p w14:paraId="5C7E8621" w14:textId="77777777" w:rsidR="00FE1C00" w:rsidRPr="00D46E2D" w:rsidRDefault="00FE1C00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7CEC7A20" w14:textId="23BBD5FC" w:rsidR="00FE1C00" w:rsidRPr="00D46E2D" w:rsidRDefault="003E7679" w:rsidP="002E63C8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If no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,</w:t>
            </w:r>
            <w:r w:rsidR="00FE1C00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skip to 504</w:t>
            </w:r>
          </w:p>
        </w:tc>
      </w:tr>
      <w:tr w:rsidR="00E8582B" w:rsidRPr="00D46E2D" w14:paraId="4A845994" w14:textId="77777777" w:rsidTr="00FE10A2">
        <w:trPr>
          <w:trHeight w:val="2465"/>
        </w:trPr>
        <w:tc>
          <w:tcPr>
            <w:tcW w:w="817" w:type="dxa"/>
          </w:tcPr>
          <w:p w14:paraId="43B7600A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503</w:t>
            </w:r>
          </w:p>
        </w:tc>
        <w:tc>
          <w:tcPr>
            <w:tcW w:w="3048" w:type="dxa"/>
          </w:tcPr>
          <w:p w14:paraId="6CEC3D4A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How often do you drink alcohol?</w:t>
            </w:r>
          </w:p>
        </w:tc>
        <w:tc>
          <w:tcPr>
            <w:tcW w:w="3420" w:type="dxa"/>
          </w:tcPr>
          <w:p w14:paraId="3DF84209" w14:textId="77777777" w:rsidR="00FE1C00" w:rsidRPr="00D46E2D" w:rsidRDefault="00FE1C00" w:rsidP="00E8582B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Every day</w:t>
            </w:r>
          </w:p>
          <w:p w14:paraId="780A1A60" w14:textId="77777777" w:rsidR="00FE1C00" w:rsidRPr="00D46E2D" w:rsidRDefault="00FE1C00" w:rsidP="00E8582B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Twice a week </w:t>
            </w:r>
          </w:p>
          <w:p w14:paraId="36A2BD2D" w14:textId="77777777" w:rsidR="00FE1C00" w:rsidRPr="00D46E2D" w:rsidRDefault="00FE1C00" w:rsidP="00E8582B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Three times a week</w:t>
            </w:r>
          </w:p>
          <w:p w14:paraId="1C403B32" w14:textId="77777777" w:rsidR="00FE1C00" w:rsidRPr="00D46E2D" w:rsidRDefault="00FE1C00" w:rsidP="00E8582B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Weekly </w:t>
            </w:r>
          </w:p>
          <w:p w14:paraId="672BAA74" w14:textId="77777777" w:rsidR="00FE1C00" w:rsidRPr="00D46E2D" w:rsidRDefault="00FE1C00" w:rsidP="00E8582B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Monthly </w:t>
            </w:r>
          </w:p>
          <w:p w14:paraId="0912F152" w14:textId="64B45C2D" w:rsidR="00FE1C00" w:rsidRPr="00D46E2D" w:rsidRDefault="00FE1C00" w:rsidP="00E8582B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Others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(specify)________</w:t>
            </w:r>
          </w:p>
        </w:tc>
        <w:tc>
          <w:tcPr>
            <w:tcW w:w="1080" w:type="dxa"/>
          </w:tcPr>
          <w:p w14:paraId="36C0895E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1362A5EE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</w:tr>
      <w:tr w:rsidR="00E8582B" w:rsidRPr="00D46E2D" w14:paraId="7B14539D" w14:textId="77777777" w:rsidTr="00FE10A2">
        <w:trPr>
          <w:trHeight w:val="332"/>
        </w:trPr>
        <w:tc>
          <w:tcPr>
            <w:tcW w:w="817" w:type="dxa"/>
          </w:tcPr>
          <w:p w14:paraId="526D4C7F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504</w:t>
            </w:r>
          </w:p>
        </w:tc>
        <w:tc>
          <w:tcPr>
            <w:tcW w:w="3048" w:type="dxa"/>
          </w:tcPr>
          <w:p w14:paraId="461C73C9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Do you chew Khat?</w:t>
            </w:r>
          </w:p>
        </w:tc>
        <w:tc>
          <w:tcPr>
            <w:tcW w:w="3420" w:type="dxa"/>
          </w:tcPr>
          <w:p w14:paraId="4C92C314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</w:tcPr>
          <w:p w14:paraId="3552C709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43AA65E8" w14:textId="602B62D9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If no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,</w:t>
            </w: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skip to 506</w:t>
            </w:r>
          </w:p>
        </w:tc>
      </w:tr>
      <w:tr w:rsidR="00E8582B" w:rsidRPr="00D46E2D" w14:paraId="73F3EB6C" w14:textId="77777777" w:rsidTr="00FE10A2">
        <w:trPr>
          <w:trHeight w:val="624"/>
        </w:trPr>
        <w:tc>
          <w:tcPr>
            <w:tcW w:w="817" w:type="dxa"/>
          </w:tcPr>
          <w:p w14:paraId="55D8A22C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lastRenderedPageBreak/>
              <w:t>505</w:t>
            </w:r>
          </w:p>
        </w:tc>
        <w:tc>
          <w:tcPr>
            <w:tcW w:w="3048" w:type="dxa"/>
          </w:tcPr>
          <w:p w14:paraId="72D260CD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How often do you chew Khat?</w:t>
            </w:r>
          </w:p>
        </w:tc>
        <w:tc>
          <w:tcPr>
            <w:tcW w:w="3420" w:type="dxa"/>
          </w:tcPr>
          <w:p w14:paraId="0BD88B1E" w14:textId="77777777" w:rsidR="00FE1C00" w:rsidRPr="00D46E2D" w:rsidRDefault="00FE1C00" w:rsidP="00E8582B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Every day</w:t>
            </w:r>
          </w:p>
          <w:p w14:paraId="0D5DAE15" w14:textId="77777777" w:rsidR="00FE1C00" w:rsidRPr="00D46E2D" w:rsidRDefault="00FE1C00" w:rsidP="00E8582B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Twice a week </w:t>
            </w:r>
          </w:p>
          <w:p w14:paraId="5DEC073C" w14:textId="77777777" w:rsidR="00FE1C00" w:rsidRPr="00D46E2D" w:rsidRDefault="00FE1C00" w:rsidP="00E8582B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Three times a week</w:t>
            </w:r>
          </w:p>
          <w:p w14:paraId="42DE7E0F" w14:textId="77777777" w:rsidR="00FE1C00" w:rsidRPr="00D46E2D" w:rsidRDefault="00FE1C00" w:rsidP="00E8582B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Weekly </w:t>
            </w:r>
          </w:p>
          <w:p w14:paraId="6C96E98D" w14:textId="77777777" w:rsidR="00FE1C00" w:rsidRPr="00D46E2D" w:rsidRDefault="00FE1C00" w:rsidP="00E8582B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Monthly</w:t>
            </w:r>
          </w:p>
          <w:p w14:paraId="748AB9D6" w14:textId="215EE591" w:rsidR="00FE1C00" w:rsidRPr="00D46E2D" w:rsidRDefault="00FE1C00" w:rsidP="00E8582B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Others</w:t>
            </w:r>
            <w:r w:rsidR="00E8582B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(specify) _______</w:t>
            </w:r>
          </w:p>
        </w:tc>
        <w:tc>
          <w:tcPr>
            <w:tcW w:w="1080" w:type="dxa"/>
          </w:tcPr>
          <w:p w14:paraId="09082B13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196933C6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</w:tr>
      <w:tr w:rsidR="00E8582B" w:rsidRPr="00D46E2D" w14:paraId="7E3C7A52" w14:textId="77777777" w:rsidTr="00FE10A2">
        <w:trPr>
          <w:trHeight w:val="395"/>
        </w:trPr>
        <w:tc>
          <w:tcPr>
            <w:tcW w:w="817" w:type="dxa"/>
          </w:tcPr>
          <w:p w14:paraId="6F9B8CC9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506</w:t>
            </w:r>
          </w:p>
        </w:tc>
        <w:tc>
          <w:tcPr>
            <w:tcW w:w="3048" w:type="dxa"/>
          </w:tcPr>
          <w:p w14:paraId="3D74F348" w14:textId="760DB3EB" w:rsidR="00FE1C00" w:rsidRPr="00D46E2D" w:rsidRDefault="00B01A95" w:rsidP="00E8582B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Have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 xml:space="preserve"> you use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d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 xml:space="preserve">cigarette 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>smok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ing</w:t>
            </w:r>
            <w:r w:rsidR="00FE1C00" w:rsidRPr="00D46E2D">
              <w:rPr>
                <w:rFonts w:ascii="Times New Roman" w:hAnsi="Times New Roman" w:cs="Times New Roman"/>
                <w:bCs/>
                <w:sz w:val="24"/>
              </w:rPr>
              <w:t>?</w:t>
            </w:r>
          </w:p>
        </w:tc>
        <w:tc>
          <w:tcPr>
            <w:tcW w:w="3420" w:type="dxa"/>
          </w:tcPr>
          <w:p w14:paraId="4AA5D929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</w:tcPr>
          <w:p w14:paraId="5788E916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3A62E01D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</w:tr>
      <w:tr w:rsidR="00E8582B" w:rsidRPr="00D46E2D" w14:paraId="73B565F2" w14:textId="77777777" w:rsidTr="00FE10A2">
        <w:trPr>
          <w:trHeight w:val="624"/>
        </w:trPr>
        <w:tc>
          <w:tcPr>
            <w:tcW w:w="817" w:type="dxa"/>
          </w:tcPr>
          <w:p w14:paraId="712D880F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507</w:t>
            </w:r>
          </w:p>
        </w:tc>
        <w:tc>
          <w:tcPr>
            <w:tcW w:w="3048" w:type="dxa"/>
          </w:tcPr>
          <w:p w14:paraId="7AC9936B" w14:textId="7641173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D46E2D">
              <w:rPr>
                <w:rFonts w:ascii="Times New Roman" w:hAnsi="Times New Roman" w:cs="Times New Roman"/>
                <w:bCs/>
                <w:sz w:val="24"/>
              </w:rPr>
              <w:t>How often do you smoke</w:t>
            </w:r>
            <w:r w:rsidR="002E63C8" w:rsidRPr="00D46E2D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D46E2D">
              <w:rPr>
                <w:rFonts w:ascii="Times New Roman" w:hAnsi="Times New Roman" w:cs="Times New Roman"/>
                <w:bCs/>
                <w:sz w:val="24"/>
              </w:rPr>
              <w:t>cigarettes?</w:t>
            </w:r>
          </w:p>
        </w:tc>
        <w:tc>
          <w:tcPr>
            <w:tcW w:w="3420" w:type="dxa"/>
          </w:tcPr>
          <w:p w14:paraId="22296656" w14:textId="77777777" w:rsidR="00FE1C00" w:rsidRPr="00D46E2D" w:rsidRDefault="00FE1C00" w:rsidP="00E8582B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Every day</w:t>
            </w:r>
          </w:p>
          <w:p w14:paraId="2947AB77" w14:textId="77777777" w:rsidR="00FE1C00" w:rsidRPr="00D46E2D" w:rsidRDefault="00FE1C00" w:rsidP="00E8582B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Twice a week </w:t>
            </w:r>
          </w:p>
          <w:p w14:paraId="3D89ACE0" w14:textId="77777777" w:rsidR="00FE1C00" w:rsidRPr="00D46E2D" w:rsidRDefault="00FE1C00" w:rsidP="00E8582B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Three times a week</w:t>
            </w:r>
          </w:p>
          <w:p w14:paraId="65B9F380" w14:textId="77777777" w:rsidR="00FE1C00" w:rsidRPr="00D46E2D" w:rsidRDefault="00FE1C00" w:rsidP="00E8582B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Weekly </w:t>
            </w:r>
          </w:p>
          <w:p w14:paraId="29BF6572" w14:textId="77777777" w:rsidR="00FE1C00" w:rsidRPr="00D46E2D" w:rsidRDefault="00FE1C00" w:rsidP="00E8582B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Monthly</w:t>
            </w:r>
          </w:p>
          <w:p w14:paraId="52AA18ED" w14:textId="614DB0E6" w:rsidR="00FE1C00" w:rsidRPr="00D46E2D" w:rsidRDefault="00FE1C00" w:rsidP="00E8582B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Others</w:t>
            </w:r>
            <w:r w:rsidR="002E63C8"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D46E2D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  <w:t>(specify) __________</w:t>
            </w:r>
          </w:p>
        </w:tc>
        <w:tc>
          <w:tcPr>
            <w:tcW w:w="1080" w:type="dxa"/>
          </w:tcPr>
          <w:p w14:paraId="628B2C1D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60" w:type="dxa"/>
          </w:tcPr>
          <w:p w14:paraId="10284395" w14:textId="77777777" w:rsidR="00FE1C00" w:rsidRPr="00D46E2D" w:rsidRDefault="00FE1C00" w:rsidP="00E8582B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zh-CN"/>
              </w:rPr>
            </w:pPr>
          </w:p>
        </w:tc>
      </w:tr>
    </w:tbl>
    <w:p w14:paraId="23A1B324" w14:textId="739A54AC" w:rsidR="00B646EC" w:rsidRPr="00FE10A2" w:rsidRDefault="00B646EC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E6D4F4" w14:textId="166108F7" w:rsidR="00FE1C00" w:rsidRPr="00FE10A2" w:rsidRDefault="005F4B0D" w:rsidP="003B54C9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</w:pPr>
      <w:r w:rsidRPr="00FE10A2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>English version s</w:t>
      </w:r>
      <w:r w:rsidR="00FE1C00" w:rsidRPr="00FE10A2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emi-structured interview </w:t>
      </w:r>
      <w:r w:rsidRPr="00FE10A2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>guide</w:t>
      </w:r>
      <w:r w:rsidR="00FE1C00" w:rsidRPr="00FE10A2">
        <w:rPr>
          <w:rFonts w:ascii="Times New Roman" w:hAnsi="Times New Roman" w:cs="Times New Roman"/>
          <w:b w:val="0"/>
          <w:color w:val="auto"/>
          <w:sz w:val="24"/>
          <w:szCs w:val="24"/>
          <w:u w:val="single"/>
        </w:rPr>
        <w:t xml:space="preserve"> </w:t>
      </w:r>
    </w:p>
    <w:p w14:paraId="4E920C1D" w14:textId="382A5095" w:rsidR="00FA7BDA" w:rsidRPr="00D46E2D" w:rsidRDefault="00FA7BDA" w:rsidP="00FA7BDA">
      <w:pPr>
        <w:spacing w:after="0"/>
        <w:rPr>
          <w:rFonts w:ascii="Times New Roman" w:eastAsia="Calibri" w:hAnsi="Times New Roman" w:cs="Times New Roman"/>
          <w:bCs/>
          <w:sz w:val="24"/>
          <w:szCs w:val="24"/>
          <w:u w:val="single"/>
        </w:rPr>
      </w:pP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Basic information about the key informant interview (KII)</w:t>
      </w:r>
      <w:r w:rsidR="0042771A"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 xml:space="preserve"> process</w:t>
      </w:r>
    </w:p>
    <w:p w14:paraId="778938D4" w14:textId="15297DE4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Name of the interviewer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</w:t>
      </w:r>
    </w:p>
    <w:p w14:paraId="0F195133" w14:textId="373AF192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46E2D">
        <w:rPr>
          <w:rFonts w:ascii="Times New Roman" w:eastAsia="Calibri" w:hAnsi="Times New Roman" w:cs="Times New Roman"/>
          <w:bCs/>
          <w:sz w:val="24"/>
          <w:szCs w:val="24"/>
        </w:rPr>
        <w:t>Place/ city</w:t>
      </w: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softHyphen/>
        <w:t>____________________</w:t>
      </w:r>
    </w:p>
    <w:p w14:paraId="594CCD05" w14:textId="5F77F37A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Date of interview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</w:t>
      </w:r>
    </w:p>
    <w:p w14:paraId="72621B32" w14:textId="636585CC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Venue of the interview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</w:t>
      </w:r>
    </w:p>
    <w:p w14:paraId="38BA39F6" w14:textId="30B9A0F8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>Beginning and ending times of the interview: ___________________</w:t>
      </w:r>
    </w:p>
    <w:p w14:paraId="5B4E6250" w14:textId="67BF7A0D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Code number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__</w:t>
      </w:r>
    </w:p>
    <w:p w14:paraId="691E8FFF" w14:textId="77777777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u w:val="single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  <w:u w:val="single"/>
        </w:rPr>
        <w:t>Basic profile of the respondent</w:t>
      </w:r>
    </w:p>
    <w:p w14:paraId="548709EB" w14:textId="0530B23E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46E2D">
        <w:rPr>
          <w:rFonts w:ascii="Times New Roman" w:eastAsia="Calibri" w:hAnsi="Times New Roman" w:cs="Times New Roman"/>
          <w:bCs/>
          <w:sz w:val="24"/>
          <w:szCs w:val="24"/>
        </w:rPr>
        <w:t>Place/city</w:t>
      </w: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__</w:t>
      </w: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5B9465DE" w14:textId="4F8BB55E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Position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__</w:t>
      </w:r>
    </w:p>
    <w:p w14:paraId="6714EC42" w14:textId="075A99C1" w:rsidR="00FA7BDA" w:rsidRP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Organization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____</w:t>
      </w:r>
    </w:p>
    <w:p w14:paraId="62325D24" w14:textId="24A3B2BA" w:rsidR="00FA7BDA" w:rsidRDefault="00FA7BDA" w:rsidP="00FA7BDA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u w:val="single"/>
        </w:rPr>
      </w:pPr>
      <w:r w:rsidRPr="00FA7BDA">
        <w:rPr>
          <w:rFonts w:ascii="Times New Roman" w:eastAsia="Calibri" w:hAnsi="Times New Roman" w:cs="Times New Roman"/>
          <w:bCs/>
          <w:sz w:val="24"/>
          <w:szCs w:val="24"/>
        </w:rPr>
        <w:t xml:space="preserve">Years of experience in that position: </w:t>
      </w:r>
      <w:r w:rsidRPr="00D46E2D">
        <w:rPr>
          <w:rFonts w:ascii="Times New Roman" w:eastAsia="Calibri" w:hAnsi="Times New Roman" w:cs="Times New Roman"/>
          <w:bCs/>
          <w:sz w:val="24"/>
          <w:szCs w:val="24"/>
          <w:u w:val="single"/>
        </w:rPr>
        <w:t>_________________</w:t>
      </w:r>
    </w:p>
    <w:p w14:paraId="7E5A1E8B" w14:textId="67D0FCA6" w:rsidR="00FE1C00" w:rsidRPr="00D46E2D" w:rsidRDefault="00FE1C00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 w:rsidRPr="00D46E2D">
        <w:rPr>
          <w:rFonts w:ascii="Times New Roman" w:hAnsi="Times New Roman" w:cs="Times New Roman"/>
          <w:bCs/>
          <w:sz w:val="24"/>
        </w:rPr>
        <w:t>How do you describe leadership in this public health institution?</w:t>
      </w:r>
      <w:r w:rsidR="009C6439" w:rsidRPr="00D46E2D">
        <w:rPr>
          <w:rFonts w:ascii="Times New Roman" w:hAnsi="Times New Roman" w:cs="Times New Roman"/>
          <w:bCs/>
          <w:sz w:val="24"/>
        </w:rPr>
        <w:t xml:space="preserve"> </w:t>
      </w:r>
    </w:p>
    <w:p w14:paraId="6252B407" w14:textId="3E1EEA15" w:rsidR="00FE1C00" w:rsidRPr="00D46E2D" w:rsidRDefault="00FE1C00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 w:rsidRPr="00D46E2D">
        <w:rPr>
          <w:rFonts w:ascii="Times New Roman" w:hAnsi="Times New Roman" w:cs="Times New Roman"/>
          <w:bCs/>
          <w:sz w:val="24"/>
        </w:rPr>
        <w:t xml:space="preserve">How do you describe leadership effectiveness with respect to </w:t>
      </w:r>
      <w:bookmarkStart w:id="0" w:name="_Hlk99184825"/>
      <w:r w:rsidRPr="00D46E2D">
        <w:rPr>
          <w:rFonts w:ascii="Times New Roman" w:hAnsi="Times New Roman" w:cs="Times New Roman"/>
          <w:bCs/>
          <w:sz w:val="24"/>
        </w:rPr>
        <w:t>creating a vision, implementing vision, and developing followership</w:t>
      </w:r>
      <w:bookmarkEnd w:id="0"/>
      <w:r w:rsidRPr="00D46E2D">
        <w:rPr>
          <w:rFonts w:ascii="Times New Roman" w:hAnsi="Times New Roman" w:cs="Times New Roman"/>
          <w:bCs/>
          <w:sz w:val="24"/>
        </w:rPr>
        <w:t xml:space="preserve"> in your public health institution? </w:t>
      </w:r>
    </w:p>
    <w:p w14:paraId="19D1625D" w14:textId="74660AEB" w:rsidR="00FE1C00" w:rsidRPr="00D46E2D" w:rsidRDefault="009C6439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 w:rsidRPr="00D46E2D">
        <w:rPr>
          <w:rFonts w:ascii="Times New Roman" w:hAnsi="Times New Roman" w:cs="Times New Roman"/>
          <w:bCs/>
          <w:sz w:val="24"/>
        </w:rPr>
        <w:lastRenderedPageBreak/>
        <w:t>What do you think the influence of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emotional intelligence </w:t>
      </w:r>
      <w:r w:rsidR="00AA6EE7" w:rsidRPr="00D46E2D">
        <w:rPr>
          <w:rFonts w:ascii="Times New Roman" w:hAnsi="Times New Roman" w:cs="Times New Roman"/>
          <w:bCs/>
          <w:sz w:val="24"/>
        </w:rPr>
        <w:t xml:space="preserve">on </w:t>
      </w:r>
      <w:r w:rsidR="005D1D50" w:rsidRPr="00D46E2D">
        <w:rPr>
          <w:rFonts w:ascii="Times New Roman" w:hAnsi="Times New Roman" w:cs="Times New Roman"/>
          <w:bCs/>
          <w:sz w:val="24"/>
        </w:rPr>
        <w:t>creating a vision, implementing vision, and developing followership</w:t>
      </w:r>
      <w:r w:rsidR="00FE1C00" w:rsidRPr="00D46E2D">
        <w:rPr>
          <w:rFonts w:ascii="Times New Roman" w:hAnsi="Times New Roman" w:cs="Times New Roman"/>
          <w:bCs/>
          <w:sz w:val="24"/>
        </w:rPr>
        <w:t>?</w:t>
      </w:r>
    </w:p>
    <w:p w14:paraId="10B739E4" w14:textId="4F291E00" w:rsidR="00FE1C00" w:rsidRPr="00D46E2D" w:rsidRDefault="00FE1C00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 w:rsidRPr="00D46E2D">
        <w:rPr>
          <w:rFonts w:ascii="Times New Roman" w:hAnsi="Times New Roman" w:cs="Times New Roman"/>
          <w:bCs/>
          <w:sz w:val="24"/>
        </w:rPr>
        <w:t xml:space="preserve"> </w:t>
      </w:r>
      <w:r w:rsidR="009C6439" w:rsidRPr="00D46E2D">
        <w:rPr>
          <w:rFonts w:ascii="Times New Roman" w:hAnsi="Times New Roman" w:cs="Times New Roman"/>
          <w:bCs/>
          <w:sz w:val="24"/>
        </w:rPr>
        <w:t xml:space="preserve">How </w:t>
      </w:r>
      <w:r w:rsidRPr="00D46E2D">
        <w:rPr>
          <w:rFonts w:ascii="Times New Roman" w:hAnsi="Times New Roman" w:cs="Times New Roman"/>
          <w:bCs/>
          <w:sz w:val="24"/>
        </w:rPr>
        <w:t>leadership style and</w:t>
      </w:r>
      <w:r w:rsidR="009C6439" w:rsidRPr="00D46E2D">
        <w:rPr>
          <w:rFonts w:ascii="Times New Roman" w:hAnsi="Times New Roman" w:cs="Times New Roman"/>
          <w:bCs/>
          <w:sz w:val="24"/>
        </w:rPr>
        <w:t xml:space="preserve"> </w:t>
      </w:r>
      <w:r w:rsidRPr="00D46E2D">
        <w:rPr>
          <w:rFonts w:ascii="Times New Roman" w:hAnsi="Times New Roman" w:cs="Times New Roman"/>
          <w:bCs/>
          <w:sz w:val="24"/>
        </w:rPr>
        <w:t>managerial level ha</w:t>
      </w:r>
      <w:r w:rsidR="009C6439" w:rsidRPr="00D46E2D">
        <w:rPr>
          <w:rFonts w:ascii="Times New Roman" w:hAnsi="Times New Roman" w:cs="Times New Roman"/>
          <w:bCs/>
          <w:sz w:val="24"/>
        </w:rPr>
        <w:t>ve</w:t>
      </w:r>
      <w:r w:rsidRPr="00D46E2D">
        <w:rPr>
          <w:rFonts w:ascii="Times New Roman" w:hAnsi="Times New Roman" w:cs="Times New Roman"/>
          <w:bCs/>
          <w:sz w:val="24"/>
        </w:rPr>
        <w:t xml:space="preserve"> an influence on </w:t>
      </w:r>
      <w:r w:rsidR="005D1D50" w:rsidRPr="00D46E2D">
        <w:rPr>
          <w:rFonts w:ascii="Times New Roman" w:hAnsi="Times New Roman" w:cs="Times New Roman"/>
          <w:bCs/>
          <w:sz w:val="24"/>
        </w:rPr>
        <w:t>creating a vision, implementing vision, and developing followership</w:t>
      </w:r>
      <w:r w:rsidRPr="00D46E2D">
        <w:rPr>
          <w:rFonts w:ascii="Times New Roman" w:hAnsi="Times New Roman" w:cs="Times New Roman"/>
          <w:bCs/>
          <w:sz w:val="24"/>
        </w:rPr>
        <w:t xml:space="preserve">? </w:t>
      </w:r>
    </w:p>
    <w:p w14:paraId="6034AAD4" w14:textId="61CD9D27" w:rsidR="00FE1C00" w:rsidRPr="00D46E2D" w:rsidRDefault="005D1D50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o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you think</w:t>
      </w:r>
      <w:r>
        <w:rPr>
          <w:rFonts w:ascii="Times New Roman" w:hAnsi="Times New Roman" w:cs="Times New Roman"/>
          <w:bCs/>
          <w:sz w:val="24"/>
        </w:rPr>
        <w:t xml:space="preserve"> that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substance use </w:t>
      </w:r>
      <w:r>
        <w:rPr>
          <w:rFonts w:ascii="Times New Roman" w:hAnsi="Times New Roman" w:cs="Times New Roman"/>
          <w:bCs/>
          <w:sz w:val="24"/>
        </w:rPr>
        <w:t xml:space="preserve">has an impact </w:t>
      </w:r>
      <w:r w:rsidR="00FE1C00" w:rsidRPr="00D46E2D">
        <w:rPr>
          <w:rFonts w:ascii="Times New Roman" w:hAnsi="Times New Roman" w:cs="Times New Roman"/>
          <w:bCs/>
          <w:sz w:val="24"/>
        </w:rPr>
        <w:t>on leaders</w:t>
      </w:r>
      <w:r w:rsidR="00AA6EE7" w:rsidRPr="00D46E2D">
        <w:rPr>
          <w:rFonts w:ascii="Times New Roman" w:hAnsi="Times New Roman" w:cs="Times New Roman"/>
          <w:bCs/>
          <w:sz w:val="24"/>
        </w:rPr>
        <w:t>hip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effectiveness? </w:t>
      </w:r>
      <w:r>
        <w:rPr>
          <w:rFonts w:ascii="Times New Roman" w:hAnsi="Times New Roman" w:cs="Times New Roman"/>
          <w:bCs/>
          <w:sz w:val="24"/>
        </w:rPr>
        <w:t>if yes, how?</w:t>
      </w:r>
    </w:p>
    <w:p w14:paraId="5F8A8066" w14:textId="7653B263" w:rsidR="00FE1C00" w:rsidRPr="00D46E2D" w:rsidRDefault="004B5115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re</w:t>
      </w:r>
      <w:r w:rsidR="009C6439" w:rsidRPr="00D46E2D">
        <w:rPr>
          <w:rFonts w:ascii="Times New Roman" w:hAnsi="Times New Roman" w:cs="Times New Roman"/>
          <w:bCs/>
          <w:sz w:val="24"/>
        </w:rPr>
        <w:t xml:space="preserve"> 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socio-demographic characteristics </w:t>
      </w:r>
      <w:r w:rsidR="009C6439" w:rsidRPr="00D46E2D">
        <w:rPr>
          <w:rFonts w:ascii="Times New Roman" w:hAnsi="Times New Roman" w:cs="Times New Roman"/>
          <w:bCs/>
          <w:sz w:val="24"/>
        </w:rPr>
        <w:t xml:space="preserve">of leaders can </w:t>
      </w:r>
      <w:r w:rsidR="00FE1C00" w:rsidRPr="00D46E2D">
        <w:rPr>
          <w:rFonts w:ascii="Times New Roman" w:hAnsi="Times New Roman" w:cs="Times New Roman"/>
          <w:bCs/>
          <w:sz w:val="24"/>
        </w:rPr>
        <w:t>influence leaders</w:t>
      </w:r>
      <w:r w:rsidR="00AA6EE7" w:rsidRPr="00D46E2D">
        <w:rPr>
          <w:rFonts w:ascii="Times New Roman" w:hAnsi="Times New Roman" w:cs="Times New Roman"/>
          <w:bCs/>
          <w:sz w:val="24"/>
        </w:rPr>
        <w:t>hip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effectiveness?</w:t>
      </w:r>
      <w:r w:rsidR="00417DF2">
        <w:rPr>
          <w:rFonts w:ascii="Times New Roman" w:hAnsi="Times New Roman" w:cs="Times New Roman"/>
          <w:bCs/>
          <w:sz w:val="24"/>
        </w:rPr>
        <w:t xml:space="preserve"> </w:t>
      </w:r>
      <w:r w:rsidR="005D1D50">
        <w:rPr>
          <w:rFonts w:ascii="Times New Roman" w:hAnsi="Times New Roman" w:cs="Times New Roman"/>
          <w:bCs/>
          <w:sz w:val="24"/>
        </w:rPr>
        <w:t>if yes, h</w:t>
      </w:r>
      <w:r w:rsidR="00417DF2">
        <w:rPr>
          <w:rFonts w:ascii="Times New Roman" w:hAnsi="Times New Roman" w:cs="Times New Roman"/>
          <w:bCs/>
          <w:sz w:val="24"/>
        </w:rPr>
        <w:t xml:space="preserve">ow? </w:t>
      </w:r>
    </w:p>
    <w:p w14:paraId="672D6BCA" w14:textId="7F7AA77D" w:rsidR="00FE1C00" w:rsidRPr="00D46E2D" w:rsidRDefault="00AA6EE7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 w:rsidRPr="00D46E2D">
        <w:rPr>
          <w:rFonts w:ascii="Times New Roman" w:hAnsi="Times New Roman" w:cs="Times New Roman"/>
          <w:bCs/>
          <w:sz w:val="24"/>
        </w:rPr>
        <w:t>What a</w:t>
      </w:r>
      <w:r w:rsidR="00FE1C00" w:rsidRPr="00D46E2D">
        <w:rPr>
          <w:rFonts w:ascii="Times New Roman" w:hAnsi="Times New Roman" w:cs="Times New Roman"/>
          <w:bCs/>
          <w:sz w:val="24"/>
        </w:rPr>
        <w:t>re t</w:t>
      </w:r>
      <w:r w:rsidRPr="00D46E2D">
        <w:rPr>
          <w:rFonts w:ascii="Times New Roman" w:hAnsi="Times New Roman" w:cs="Times New Roman"/>
          <w:bCs/>
          <w:sz w:val="24"/>
        </w:rPr>
        <w:t>he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obstacles </w:t>
      </w:r>
      <w:r w:rsidR="000935B4">
        <w:rPr>
          <w:rFonts w:ascii="Times New Roman" w:hAnsi="Times New Roman" w:cs="Times New Roman"/>
          <w:bCs/>
          <w:sz w:val="24"/>
        </w:rPr>
        <w:t xml:space="preserve">in general 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that hinder </w:t>
      </w:r>
      <w:r w:rsidRPr="00D46E2D">
        <w:rPr>
          <w:rFonts w:ascii="Times New Roman" w:hAnsi="Times New Roman" w:cs="Times New Roman"/>
          <w:bCs/>
          <w:sz w:val="24"/>
        </w:rPr>
        <w:t xml:space="preserve">leadership </w:t>
      </w:r>
      <w:r w:rsidR="00FE1C00" w:rsidRPr="00D46E2D">
        <w:rPr>
          <w:rFonts w:ascii="Times New Roman" w:hAnsi="Times New Roman" w:cs="Times New Roman"/>
          <w:bCs/>
          <w:sz w:val="24"/>
        </w:rPr>
        <w:t>effectiveness</w:t>
      </w:r>
      <w:r w:rsidR="005D1D50">
        <w:rPr>
          <w:rFonts w:ascii="Times New Roman" w:hAnsi="Times New Roman" w:cs="Times New Roman"/>
          <w:bCs/>
          <w:sz w:val="24"/>
        </w:rPr>
        <w:t xml:space="preserve"> (</w:t>
      </w:r>
      <w:r w:rsidR="005D1D50" w:rsidRPr="00D46E2D">
        <w:rPr>
          <w:rFonts w:ascii="Times New Roman" w:hAnsi="Times New Roman" w:cs="Times New Roman"/>
          <w:bCs/>
          <w:sz w:val="24"/>
        </w:rPr>
        <w:t>creating a vision, implementing vision, and developing followership</w:t>
      </w:r>
      <w:r w:rsidR="005D1D50">
        <w:rPr>
          <w:rFonts w:ascii="Times New Roman" w:hAnsi="Times New Roman" w:cs="Times New Roman"/>
          <w:bCs/>
          <w:sz w:val="24"/>
        </w:rPr>
        <w:t xml:space="preserve">) 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in public health institution? </w:t>
      </w:r>
    </w:p>
    <w:p w14:paraId="548D1D3E" w14:textId="294AECC6" w:rsidR="00FE1C00" w:rsidRPr="00D46E2D" w:rsidRDefault="00AA6EE7" w:rsidP="003B54C9">
      <w:pPr>
        <w:pStyle w:val="ListParagraph"/>
        <w:numPr>
          <w:ilvl w:val="0"/>
          <w:numId w:val="7"/>
        </w:numPr>
        <w:spacing w:before="120" w:after="120" w:line="360" w:lineRule="auto"/>
        <w:rPr>
          <w:rFonts w:ascii="Times New Roman" w:hAnsi="Times New Roman" w:cs="Times New Roman"/>
          <w:bCs/>
          <w:sz w:val="24"/>
        </w:rPr>
      </w:pPr>
      <w:r w:rsidRPr="00D46E2D">
        <w:rPr>
          <w:rFonts w:ascii="Times New Roman" w:hAnsi="Times New Roman" w:cs="Times New Roman"/>
          <w:bCs/>
          <w:sz w:val="24"/>
        </w:rPr>
        <w:t xml:space="preserve">What are the facilitators </w:t>
      </w:r>
      <w:r w:rsidR="000935B4">
        <w:rPr>
          <w:rFonts w:ascii="Times New Roman" w:hAnsi="Times New Roman" w:cs="Times New Roman"/>
          <w:bCs/>
          <w:sz w:val="24"/>
        </w:rPr>
        <w:t xml:space="preserve">in general </w:t>
      </w:r>
      <w:r w:rsidRPr="00D46E2D">
        <w:rPr>
          <w:rFonts w:ascii="Times New Roman" w:hAnsi="Times New Roman" w:cs="Times New Roman"/>
          <w:bCs/>
          <w:sz w:val="24"/>
        </w:rPr>
        <w:t>that can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 enhance </w:t>
      </w:r>
      <w:r w:rsidRPr="00D46E2D">
        <w:rPr>
          <w:rFonts w:ascii="Times New Roman" w:hAnsi="Times New Roman" w:cs="Times New Roman"/>
          <w:bCs/>
          <w:sz w:val="24"/>
        </w:rPr>
        <w:t>leadership effectiveness</w:t>
      </w:r>
      <w:r w:rsidR="005D1D50">
        <w:rPr>
          <w:rFonts w:ascii="Times New Roman" w:hAnsi="Times New Roman" w:cs="Times New Roman"/>
          <w:bCs/>
          <w:sz w:val="24"/>
        </w:rPr>
        <w:t xml:space="preserve"> (</w:t>
      </w:r>
      <w:r w:rsidR="005D1D50" w:rsidRPr="00D46E2D">
        <w:rPr>
          <w:rFonts w:ascii="Times New Roman" w:hAnsi="Times New Roman" w:cs="Times New Roman"/>
          <w:bCs/>
          <w:sz w:val="24"/>
        </w:rPr>
        <w:t>creating a vision, implementing vision, and developing followership</w:t>
      </w:r>
      <w:r w:rsidR="005D1D50">
        <w:rPr>
          <w:rFonts w:ascii="Times New Roman" w:hAnsi="Times New Roman" w:cs="Times New Roman"/>
          <w:bCs/>
          <w:sz w:val="24"/>
        </w:rPr>
        <w:t>)</w:t>
      </w:r>
      <w:r w:rsidRPr="00D46E2D">
        <w:rPr>
          <w:rFonts w:ascii="Times New Roman" w:hAnsi="Times New Roman" w:cs="Times New Roman"/>
          <w:bCs/>
          <w:sz w:val="24"/>
        </w:rPr>
        <w:t xml:space="preserve"> at </w:t>
      </w:r>
      <w:r w:rsidR="00FE1C00" w:rsidRPr="00D46E2D">
        <w:rPr>
          <w:rFonts w:ascii="Times New Roman" w:hAnsi="Times New Roman" w:cs="Times New Roman"/>
          <w:bCs/>
          <w:sz w:val="24"/>
        </w:rPr>
        <w:t xml:space="preserve">public health institution? </w:t>
      </w:r>
    </w:p>
    <w:p w14:paraId="15192DBB" w14:textId="77777777" w:rsidR="00FE1C00" w:rsidRPr="00D46E2D" w:rsidRDefault="00FE1C00">
      <w:pPr>
        <w:rPr>
          <w:bCs/>
        </w:rPr>
      </w:pPr>
    </w:p>
    <w:sectPr w:rsidR="00FE1C00" w:rsidRPr="00D46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7622"/>
    <w:multiLevelType w:val="hybridMultilevel"/>
    <w:tmpl w:val="8C94ABC6"/>
    <w:lvl w:ilvl="0" w:tplc="4566CC0A">
      <w:start w:val="1"/>
      <w:numFmt w:val="decimal"/>
      <w:lvlText w:val="%1."/>
      <w:lvlJc w:val="left"/>
      <w:pPr>
        <w:ind w:left="450" w:hanging="360"/>
      </w:pPr>
    </w:lvl>
    <w:lvl w:ilvl="1" w:tplc="10AE281A" w:tentative="1">
      <w:start w:val="1"/>
      <w:numFmt w:val="lowerLetter"/>
      <w:lvlText w:val="%2."/>
      <w:lvlJc w:val="left"/>
      <w:pPr>
        <w:ind w:left="1440" w:hanging="360"/>
      </w:pPr>
    </w:lvl>
    <w:lvl w:ilvl="2" w:tplc="BB6482A6" w:tentative="1">
      <w:start w:val="1"/>
      <w:numFmt w:val="lowerRoman"/>
      <w:lvlText w:val="%3."/>
      <w:lvlJc w:val="right"/>
      <w:pPr>
        <w:ind w:left="2160" w:hanging="180"/>
      </w:pPr>
    </w:lvl>
    <w:lvl w:ilvl="3" w:tplc="8EC81ED0" w:tentative="1">
      <w:start w:val="1"/>
      <w:numFmt w:val="decimal"/>
      <w:lvlText w:val="%4."/>
      <w:lvlJc w:val="left"/>
      <w:pPr>
        <w:ind w:left="2880" w:hanging="360"/>
      </w:pPr>
    </w:lvl>
    <w:lvl w:ilvl="4" w:tplc="9D3A47A0" w:tentative="1">
      <w:start w:val="1"/>
      <w:numFmt w:val="lowerLetter"/>
      <w:lvlText w:val="%5."/>
      <w:lvlJc w:val="left"/>
      <w:pPr>
        <w:ind w:left="3600" w:hanging="360"/>
      </w:pPr>
    </w:lvl>
    <w:lvl w:ilvl="5" w:tplc="54F80E94" w:tentative="1">
      <w:start w:val="1"/>
      <w:numFmt w:val="lowerRoman"/>
      <w:lvlText w:val="%6."/>
      <w:lvlJc w:val="right"/>
      <w:pPr>
        <w:ind w:left="4320" w:hanging="180"/>
      </w:pPr>
    </w:lvl>
    <w:lvl w:ilvl="6" w:tplc="A23C4214" w:tentative="1">
      <w:start w:val="1"/>
      <w:numFmt w:val="decimal"/>
      <w:lvlText w:val="%7."/>
      <w:lvlJc w:val="left"/>
      <w:pPr>
        <w:ind w:left="5040" w:hanging="360"/>
      </w:pPr>
    </w:lvl>
    <w:lvl w:ilvl="7" w:tplc="49EE7FD8" w:tentative="1">
      <w:start w:val="1"/>
      <w:numFmt w:val="lowerLetter"/>
      <w:lvlText w:val="%8."/>
      <w:lvlJc w:val="left"/>
      <w:pPr>
        <w:ind w:left="5760" w:hanging="360"/>
      </w:pPr>
    </w:lvl>
    <w:lvl w:ilvl="8" w:tplc="DEE22B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35ABA"/>
    <w:multiLevelType w:val="hybridMultilevel"/>
    <w:tmpl w:val="967A6A74"/>
    <w:lvl w:ilvl="0" w:tplc="62D4DC3C">
      <w:start w:val="1"/>
      <w:numFmt w:val="decimal"/>
      <w:lvlText w:val="%1."/>
      <w:lvlJc w:val="left"/>
      <w:pPr>
        <w:ind w:left="540" w:hanging="360"/>
      </w:pPr>
    </w:lvl>
    <w:lvl w:ilvl="1" w:tplc="7D3C0884" w:tentative="1">
      <w:start w:val="1"/>
      <w:numFmt w:val="lowerLetter"/>
      <w:lvlText w:val="%2."/>
      <w:lvlJc w:val="left"/>
      <w:pPr>
        <w:ind w:left="1260" w:hanging="360"/>
      </w:pPr>
    </w:lvl>
    <w:lvl w:ilvl="2" w:tplc="0A96758A" w:tentative="1">
      <w:start w:val="1"/>
      <w:numFmt w:val="lowerRoman"/>
      <w:lvlText w:val="%3."/>
      <w:lvlJc w:val="right"/>
      <w:pPr>
        <w:ind w:left="1980" w:hanging="180"/>
      </w:pPr>
    </w:lvl>
    <w:lvl w:ilvl="3" w:tplc="ADECE79E" w:tentative="1">
      <w:start w:val="1"/>
      <w:numFmt w:val="decimal"/>
      <w:lvlText w:val="%4."/>
      <w:lvlJc w:val="left"/>
      <w:pPr>
        <w:ind w:left="2700" w:hanging="360"/>
      </w:pPr>
    </w:lvl>
    <w:lvl w:ilvl="4" w:tplc="59C40FB6" w:tentative="1">
      <w:start w:val="1"/>
      <w:numFmt w:val="lowerLetter"/>
      <w:lvlText w:val="%5."/>
      <w:lvlJc w:val="left"/>
      <w:pPr>
        <w:ind w:left="3420" w:hanging="360"/>
      </w:pPr>
    </w:lvl>
    <w:lvl w:ilvl="5" w:tplc="19B4983A" w:tentative="1">
      <w:start w:val="1"/>
      <w:numFmt w:val="lowerRoman"/>
      <w:lvlText w:val="%6."/>
      <w:lvlJc w:val="right"/>
      <w:pPr>
        <w:ind w:left="4140" w:hanging="180"/>
      </w:pPr>
    </w:lvl>
    <w:lvl w:ilvl="6" w:tplc="63926304" w:tentative="1">
      <w:start w:val="1"/>
      <w:numFmt w:val="decimal"/>
      <w:lvlText w:val="%7."/>
      <w:lvlJc w:val="left"/>
      <w:pPr>
        <w:ind w:left="4860" w:hanging="360"/>
      </w:pPr>
    </w:lvl>
    <w:lvl w:ilvl="7" w:tplc="EC1A4ED8" w:tentative="1">
      <w:start w:val="1"/>
      <w:numFmt w:val="lowerLetter"/>
      <w:lvlText w:val="%8."/>
      <w:lvlJc w:val="left"/>
      <w:pPr>
        <w:ind w:left="5580" w:hanging="360"/>
      </w:pPr>
    </w:lvl>
    <w:lvl w:ilvl="8" w:tplc="0AD86B66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13002000"/>
    <w:multiLevelType w:val="hybridMultilevel"/>
    <w:tmpl w:val="D9A88BEA"/>
    <w:lvl w:ilvl="0" w:tplc="D494C154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42D093F8" w:tentative="1">
      <w:start w:val="1"/>
      <w:numFmt w:val="lowerLetter"/>
      <w:lvlText w:val="%2."/>
      <w:lvlJc w:val="left"/>
      <w:pPr>
        <w:ind w:left="1114" w:hanging="360"/>
      </w:pPr>
    </w:lvl>
    <w:lvl w:ilvl="2" w:tplc="033EABDC" w:tentative="1">
      <w:start w:val="1"/>
      <w:numFmt w:val="lowerRoman"/>
      <w:lvlText w:val="%3."/>
      <w:lvlJc w:val="right"/>
      <w:pPr>
        <w:ind w:left="1834" w:hanging="180"/>
      </w:pPr>
    </w:lvl>
    <w:lvl w:ilvl="3" w:tplc="9C3C5334" w:tentative="1">
      <w:start w:val="1"/>
      <w:numFmt w:val="decimal"/>
      <w:lvlText w:val="%4."/>
      <w:lvlJc w:val="left"/>
      <w:pPr>
        <w:ind w:left="2554" w:hanging="360"/>
      </w:pPr>
    </w:lvl>
    <w:lvl w:ilvl="4" w:tplc="67129526" w:tentative="1">
      <w:start w:val="1"/>
      <w:numFmt w:val="lowerLetter"/>
      <w:lvlText w:val="%5."/>
      <w:lvlJc w:val="left"/>
      <w:pPr>
        <w:ind w:left="3274" w:hanging="360"/>
      </w:pPr>
    </w:lvl>
    <w:lvl w:ilvl="5" w:tplc="65328718" w:tentative="1">
      <w:start w:val="1"/>
      <w:numFmt w:val="lowerRoman"/>
      <w:lvlText w:val="%6."/>
      <w:lvlJc w:val="right"/>
      <w:pPr>
        <w:ind w:left="3994" w:hanging="180"/>
      </w:pPr>
    </w:lvl>
    <w:lvl w:ilvl="6" w:tplc="3382915A" w:tentative="1">
      <w:start w:val="1"/>
      <w:numFmt w:val="decimal"/>
      <w:lvlText w:val="%7."/>
      <w:lvlJc w:val="left"/>
      <w:pPr>
        <w:ind w:left="4714" w:hanging="360"/>
      </w:pPr>
    </w:lvl>
    <w:lvl w:ilvl="7" w:tplc="CDCCA4AE" w:tentative="1">
      <w:start w:val="1"/>
      <w:numFmt w:val="lowerLetter"/>
      <w:lvlText w:val="%8."/>
      <w:lvlJc w:val="left"/>
      <w:pPr>
        <w:ind w:left="5434" w:hanging="360"/>
      </w:pPr>
    </w:lvl>
    <w:lvl w:ilvl="8" w:tplc="45BC9B04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" w15:restartNumberingAfterBreak="0">
    <w:nsid w:val="3FBF5496"/>
    <w:multiLevelType w:val="hybridMultilevel"/>
    <w:tmpl w:val="EE76E4BC"/>
    <w:lvl w:ilvl="0" w:tplc="B1CC80D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B0A2AB72" w:tentative="1">
      <w:start w:val="1"/>
      <w:numFmt w:val="lowerLetter"/>
      <w:lvlText w:val="%2."/>
      <w:lvlJc w:val="left"/>
      <w:pPr>
        <w:ind w:left="1500" w:hanging="360"/>
      </w:pPr>
    </w:lvl>
    <w:lvl w:ilvl="2" w:tplc="BEDECBD4" w:tentative="1">
      <w:start w:val="1"/>
      <w:numFmt w:val="lowerRoman"/>
      <w:lvlText w:val="%3."/>
      <w:lvlJc w:val="right"/>
      <w:pPr>
        <w:ind w:left="2220" w:hanging="180"/>
      </w:pPr>
    </w:lvl>
    <w:lvl w:ilvl="3" w:tplc="2B76AA2E" w:tentative="1">
      <w:start w:val="1"/>
      <w:numFmt w:val="decimal"/>
      <w:lvlText w:val="%4."/>
      <w:lvlJc w:val="left"/>
      <w:pPr>
        <w:ind w:left="2940" w:hanging="360"/>
      </w:pPr>
    </w:lvl>
    <w:lvl w:ilvl="4" w:tplc="20F478EA" w:tentative="1">
      <w:start w:val="1"/>
      <w:numFmt w:val="lowerLetter"/>
      <w:lvlText w:val="%5."/>
      <w:lvlJc w:val="left"/>
      <w:pPr>
        <w:ind w:left="3660" w:hanging="360"/>
      </w:pPr>
    </w:lvl>
    <w:lvl w:ilvl="5" w:tplc="14A68040" w:tentative="1">
      <w:start w:val="1"/>
      <w:numFmt w:val="lowerRoman"/>
      <w:lvlText w:val="%6."/>
      <w:lvlJc w:val="right"/>
      <w:pPr>
        <w:ind w:left="4380" w:hanging="180"/>
      </w:pPr>
    </w:lvl>
    <w:lvl w:ilvl="6" w:tplc="91ACEB24" w:tentative="1">
      <w:start w:val="1"/>
      <w:numFmt w:val="decimal"/>
      <w:lvlText w:val="%7."/>
      <w:lvlJc w:val="left"/>
      <w:pPr>
        <w:ind w:left="5100" w:hanging="360"/>
      </w:pPr>
    </w:lvl>
    <w:lvl w:ilvl="7" w:tplc="6832A752" w:tentative="1">
      <w:start w:val="1"/>
      <w:numFmt w:val="lowerLetter"/>
      <w:lvlText w:val="%8."/>
      <w:lvlJc w:val="left"/>
      <w:pPr>
        <w:ind w:left="5820" w:hanging="360"/>
      </w:pPr>
    </w:lvl>
    <w:lvl w:ilvl="8" w:tplc="7BB0851A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40BB78C5"/>
    <w:multiLevelType w:val="hybridMultilevel"/>
    <w:tmpl w:val="5A48FAD0"/>
    <w:lvl w:ilvl="0" w:tplc="35BCE2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7C6A22" w:tentative="1">
      <w:start w:val="1"/>
      <w:numFmt w:val="lowerLetter"/>
      <w:lvlText w:val="%2."/>
      <w:lvlJc w:val="left"/>
      <w:pPr>
        <w:ind w:left="1440" w:hanging="360"/>
      </w:pPr>
    </w:lvl>
    <w:lvl w:ilvl="2" w:tplc="3CD8B34E" w:tentative="1">
      <w:start w:val="1"/>
      <w:numFmt w:val="lowerRoman"/>
      <w:lvlText w:val="%3."/>
      <w:lvlJc w:val="right"/>
      <w:pPr>
        <w:ind w:left="2160" w:hanging="180"/>
      </w:pPr>
    </w:lvl>
    <w:lvl w:ilvl="3" w:tplc="33D6F456" w:tentative="1">
      <w:start w:val="1"/>
      <w:numFmt w:val="decimal"/>
      <w:lvlText w:val="%4."/>
      <w:lvlJc w:val="left"/>
      <w:pPr>
        <w:ind w:left="2880" w:hanging="360"/>
      </w:pPr>
    </w:lvl>
    <w:lvl w:ilvl="4" w:tplc="1972AC6A" w:tentative="1">
      <w:start w:val="1"/>
      <w:numFmt w:val="lowerLetter"/>
      <w:lvlText w:val="%5."/>
      <w:lvlJc w:val="left"/>
      <w:pPr>
        <w:ind w:left="3600" w:hanging="360"/>
      </w:pPr>
    </w:lvl>
    <w:lvl w:ilvl="5" w:tplc="F634C84E" w:tentative="1">
      <w:start w:val="1"/>
      <w:numFmt w:val="lowerRoman"/>
      <w:lvlText w:val="%6."/>
      <w:lvlJc w:val="right"/>
      <w:pPr>
        <w:ind w:left="4320" w:hanging="180"/>
      </w:pPr>
    </w:lvl>
    <w:lvl w:ilvl="6" w:tplc="138EADB2" w:tentative="1">
      <w:start w:val="1"/>
      <w:numFmt w:val="decimal"/>
      <w:lvlText w:val="%7."/>
      <w:lvlJc w:val="left"/>
      <w:pPr>
        <w:ind w:left="5040" w:hanging="360"/>
      </w:pPr>
    </w:lvl>
    <w:lvl w:ilvl="7" w:tplc="076E58A4" w:tentative="1">
      <w:start w:val="1"/>
      <w:numFmt w:val="lowerLetter"/>
      <w:lvlText w:val="%8."/>
      <w:lvlJc w:val="left"/>
      <w:pPr>
        <w:ind w:left="5760" w:hanging="360"/>
      </w:pPr>
    </w:lvl>
    <w:lvl w:ilvl="8" w:tplc="F98283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EE79C5"/>
    <w:multiLevelType w:val="hybridMultilevel"/>
    <w:tmpl w:val="BA421BA4"/>
    <w:lvl w:ilvl="0" w:tplc="0FC65C40">
      <w:start w:val="1"/>
      <w:numFmt w:val="decimal"/>
      <w:lvlText w:val="%1."/>
      <w:lvlJc w:val="left"/>
      <w:pPr>
        <w:ind w:left="427" w:hanging="360"/>
      </w:pPr>
      <w:rPr>
        <w:rFonts w:hint="default"/>
      </w:rPr>
    </w:lvl>
    <w:lvl w:ilvl="1" w:tplc="798C70AE" w:tentative="1">
      <w:start w:val="1"/>
      <w:numFmt w:val="lowerLetter"/>
      <w:lvlText w:val="%2."/>
      <w:lvlJc w:val="left"/>
      <w:pPr>
        <w:ind w:left="1440" w:hanging="360"/>
      </w:pPr>
    </w:lvl>
    <w:lvl w:ilvl="2" w:tplc="53B818FA" w:tentative="1">
      <w:start w:val="1"/>
      <w:numFmt w:val="lowerRoman"/>
      <w:lvlText w:val="%3."/>
      <w:lvlJc w:val="right"/>
      <w:pPr>
        <w:ind w:left="2160" w:hanging="180"/>
      </w:pPr>
    </w:lvl>
    <w:lvl w:ilvl="3" w:tplc="AF7CB512" w:tentative="1">
      <w:start w:val="1"/>
      <w:numFmt w:val="decimal"/>
      <w:lvlText w:val="%4."/>
      <w:lvlJc w:val="left"/>
      <w:pPr>
        <w:ind w:left="2880" w:hanging="360"/>
      </w:pPr>
    </w:lvl>
    <w:lvl w:ilvl="4" w:tplc="F6FA7082" w:tentative="1">
      <w:start w:val="1"/>
      <w:numFmt w:val="lowerLetter"/>
      <w:lvlText w:val="%5."/>
      <w:lvlJc w:val="left"/>
      <w:pPr>
        <w:ind w:left="3600" w:hanging="360"/>
      </w:pPr>
    </w:lvl>
    <w:lvl w:ilvl="5" w:tplc="97063D5A" w:tentative="1">
      <w:start w:val="1"/>
      <w:numFmt w:val="lowerRoman"/>
      <w:lvlText w:val="%6."/>
      <w:lvlJc w:val="right"/>
      <w:pPr>
        <w:ind w:left="4320" w:hanging="180"/>
      </w:pPr>
    </w:lvl>
    <w:lvl w:ilvl="6" w:tplc="16ECDB28" w:tentative="1">
      <w:start w:val="1"/>
      <w:numFmt w:val="decimal"/>
      <w:lvlText w:val="%7."/>
      <w:lvlJc w:val="left"/>
      <w:pPr>
        <w:ind w:left="5040" w:hanging="360"/>
      </w:pPr>
    </w:lvl>
    <w:lvl w:ilvl="7" w:tplc="0736FF30" w:tentative="1">
      <w:start w:val="1"/>
      <w:numFmt w:val="lowerLetter"/>
      <w:lvlText w:val="%8."/>
      <w:lvlJc w:val="left"/>
      <w:pPr>
        <w:ind w:left="5760" w:hanging="360"/>
      </w:pPr>
    </w:lvl>
    <w:lvl w:ilvl="8" w:tplc="9B64D2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782BA6"/>
    <w:multiLevelType w:val="hybridMultilevel"/>
    <w:tmpl w:val="D9A88BEA"/>
    <w:lvl w:ilvl="0" w:tplc="0416FA82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E12839BA" w:tentative="1">
      <w:start w:val="1"/>
      <w:numFmt w:val="lowerLetter"/>
      <w:lvlText w:val="%2."/>
      <w:lvlJc w:val="left"/>
      <w:pPr>
        <w:ind w:left="1114" w:hanging="360"/>
      </w:pPr>
    </w:lvl>
    <w:lvl w:ilvl="2" w:tplc="FAC85102" w:tentative="1">
      <w:start w:val="1"/>
      <w:numFmt w:val="lowerRoman"/>
      <w:lvlText w:val="%3."/>
      <w:lvlJc w:val="right"/>
      <w:pPr>
        <w:ind w:left="1834" w:hanging="180"/>
      </w:pPr>
    </w:lvl>
    <w:lvl w:ilvl="3" w:tplc="200A6760" w:tentative="1">
      <w:start w:val="1"/>
      <w:numFmt w:val="decimal"/>
      <w:lvlText w:val="%4."/>
      <w:lvlJc w:val="left"/>
      <w:pPr>
        <w:ind w:left="2554" w:hanging="360"/>
      </w:pPr>
    </w:lvl>
    <w:lvl w:ilvl="4" w:tplc="5846FBA0" w:tentative="1">
      <w:start w:val="1"/>
      <w:numFmt w:val="lowerLetter"/>
      <w:lvlText w:val="%5."/>
      <w:lvlJc w:val="left"/>
      <w:pPr>
        <w:ind w:left="3274" w:hanging="360"/>
      </w:pPr>
    </w:lvl>
    <w:lvl w:ilvl="5" w:tplc="B16E5DC6" w:tentative="1">
      <w:start w:val="1"/>
      <w:numFmt w:val="lowerRoman"/>
      <w:lvlText w:val="%6."/>
      <w:lvlJc w:val="right"/>
      <w:pPr>
        <w:ind w:left="3994" w:hanging="180"/>
      </w:pPr>
    </w:lvl>
    <w:lvl w:ilvl="6" w:tplc="FC54CEF8" w:tentative="1">
      <w:start w:val="1"/>
      <w:numFmt w:val="decimal"/>
      <w:lvlText w:val="%7."/>
      <w:lvlJc w:val="left"/>
      <w:pPr>
        <w:ind w:left="4714" w:hanging="360"/>
      </w:pPr>
    </w:lvl>
    <w:lvl w:ilvl="7" w:tplc="78CC9AA6" w:tentative="1">
      <w:start w:val="1"/>
      <w:numFmt w:val="lowerLetter"/>
      <w:lvlText w:val="%8."/>
      <w:lvlJc w:val="left"/>
      <w:pPr>
        <w:ind w:left="5434" w:hanging="360"/>
      </w:pPr>
    </w:lvl>
    <w:lvl w:ilvl="8" w:tplc="76BC6B6E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7" w15:restartNumberingAfterBreak="0">
    <w:nsid w:val="52CB754A"/>
    <w:multiLevelType w:val="hybridMultilevel"/>
    <w:tmpl w:val="74BA9C8A"/>
    <w:lvl w:ilvl="0" w:tplc="E1703256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67D4B5DA" w:tentative="1">
      <w:start w:val="1"/>
      <w:numFmt w:val="lowerLetter"/>
      <w:lvlText w:val="%2."/>
      <w:lvlJc w:val="left"/>
      <w:pPr>
        <w:ind w:left="1221" w:hanging="360"/>
      </w:pPr>
    </w:lvl>
    <w:lvl w:ilvl="2" w:tplc="0F50BB6E" w:tentative="1">
      <w:start w:val="1"/>
      <w:numFmt w:val="lowerRoman"/>
      <w:lvlText w:val="%3."/>
      <w:lvlJc w:val="right"/>
      <w:pPr>
        <w:ind w:left="1941" w:hanging="180"/>
      </w:pPr>
    </w:lvl>
    <w:lvl w:ilvl="3" w:tplc="084EF542" w:tentative="1">
      <w:start w:val="1"/>
      <w:numFmt w:val="decimal"/>
      <w:lvlText w:val="%4."/>
      <w:lvlJc w:val="left"/>
      <w:pPr>
        <w:ind w:left="2661" w:hanging="360"/>
      </w:pPr>
    </w:lvl>
    <w:lvl w:ilvl="4" w:tplc="78027516" w:tentative="1">
      <w:start w:val="1"/>
      <w:numFmt w:val="lowerLetter"/>
      <w:lvlText w:val="%5."/>
      <w:lvlJc w:val="left"/>
      <w:pPr>
        <w:ind w:left="3381" w:hanging="360"/>
      </w:pPr>
    </w:lvl>
    <w:lvl w:ilvl="5" w:tplc="58E4A652" w:tentative="1">
      <w:start w:val="1"/>
      <w:numFmt w:val="lowerRoman"/>
      <w:lvlText w:val="%6."/>
      <w:lvlJc w:val="right"/>
      <w:pPr>
        <w:ind w:left="4101" w:hanging="180"/>
      </w:pPr>
    </w:lvl>
    <w:lvl w:ilvl="6" w:tplc="36B41DB0" w:tentative="1">
      <w:start w:val="1"/>
      <w:numFmt w:val="decimal"/>
      <w:lvlText w:val="%7."/>
      <w:lvlJc w:val="left"/>
      <w:pPr>
        <w:ind w:left="4821" w:hanging="360"/>
      </w:pPr>
    </w:lvl>
    <w:lvl w:ilvl="7" w:tplc="6A442860" w:tentative="1">
      <w:start w:val="1"/>
      <w:numFmt w:val="lowerLetter"/>
      <w:lvlText w:val="%8."/>
      <w:lvlJc w:val="left"/>
      <w:pPr>
        <w:ind w:left="5541" w:hanging="360"/>
      </w:pPr>
    </w:lvl>
    <w:lvl w:ilvl="8" w:tplc="436A8F62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8" w15:restartNumberingAfterBreak="0">
    <w:nsid w:val="59067C62"/>
    <w:multiLevelType w:val="hybridMultilevel"/>
    <w:tmpl w:val="4080CDC4"/>
    <w:lvl w:ilvl="0" w:tplc="B84A75A4">
      <w:start w:val="1"/>
      <w:numFmt w:val="decimal"/>
      <w:lvlText w:val="%1."/>
      <w:lvlJc w:val="left"/>
      <w:pPr>
        <w:ind w:left="360" w:hanging="360"/>
      </w:pPr>
    </w:lvl>
    <w:lvl w:ilvl="1" w:tplc="AB9C162E">
      <w:start w:val="1"/>
      <w:numFmt w:val="lowerLetter"/>
      <w:lvlText w:val="%2."/>
      <w:lvlJc w:val="left"/>
      <w:pPr>
        <w:ind w:left="1080" w:hanging="360"/>
      </w:pPr>
    </w:lvl>
    <w:lvl w:ilvl="2" w:tplc="4A503900">
      <w:start w:val="1"/>
      <w:numFmt w:val="lowerRoman"/>
      <w:lvlText w:val="%3."/>
      <w:lvlJc w:val="right"/>
      <w:pPr>
        <w:ind w:left="1800" w:hanging="180"/>
      </w:pPr>
    </w:lvl>
    <w:lvl w:ilvl="3" w:tplc="003A0D4E">
      <w:start w:val="1"/>
      <w:numFmt w:val="decimal"/>
      <w:lvlText w:val="%4."/>
      <w:lvlJc w:val="left"/>
      <w:pPr>
        <w:ind w:left="2520" w:hanging="360"/>
      </w:pPr>
    </w:lvl>
    <w:lvl w:ilvl="4" w:tplc="DBF002C4">
      <w:start w:val="1"/>
      <w:numFmt w:val="lowerLetter"/>
      <w:lvlText w:val="%5."/>
      <w:lvlJc w:val="left"/>
      <w:pPr>
        <w:ind w:left="3240" w:hanging="360"/>
      </w:pPr>
    </w:lvl>
    <w:lvl w:ilvl="5" w:tplc="9092D2B0">
      <w:start w:val="1"/>
      <w:numFmt w:val="lowerRoman"/>
      <w:lvlText w:val="%6."/>
      <w:lvlJc w:val="right"/>
      <w:pPr>
        <w:ind w:left="3960" w:hanging="180"/>
      </w:pPr>
    </w:lvl>
    <w:lvl w:ilvl="6" w:tplc="2B1E6A6A">
      <w:start w:val="1"/>
      <w:numFmt w:val="decimal"/>
      <w:lvlText w:val="%7."/>
      <w:lvlJc w:val="left"/>
      <w:pPr>
        <w:ind w:left="4680" w:hanging="360"/>
      </w:pPr>
    </w:lvl>
    <w:lvl w:ilvl="7" w:tplc="CDE67964">
      <w:start w:val="1"/>
      <w:numFmt w:val="lowerLetter"/>
      <w:lvlText w:val="%8."/>
      <w:lvlJc w:val="left"/>
      <w:pPr>
        <w:ind w:left="5400" w:hanging="360"/>
      </w:pPr>
    </w:lvl>
    <w:lvl w:ilvl="8" w:tplc="5E767156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DA351A"/>
    <w:multiLevelType w:val="hybridMultilevel"/>
    <w:tmpl w:val="D9A88BEA"/>
    <w:lvl w:ilvl="0" w:tplc="3FBC9F2C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E12E4CB8" w:tentative="1">
      <w:start w:val="1"/>
      <w:numFmt w:val="lowerLetter"/>
      <w:lvlText w:val="%2."/>
      <w:lvlJc w:val="left"/>
      <w:pPr>
        <w:ind w:left="1114" w:hanging="360"/>
      </w:pPr>
    </w:lvl>
    <w:lvl w:ilvl="2" w:tplc="7E2E3736" w:tentative="1">
      <w:start w:val="1"/>
      <w:numFmt w:val="lowerRoman"/>
      <w:lvlText w:val="%3."/>
      <w:lvlJc w:val="right"/>
      <w:pPr>
        <w:ind w:left="1834" w:hanging="180"/>
      </w:pPr>
    </w:lvl>
    <w:lvl w:ilvl="3" w:tplc="7EC020FE" w:tentative="1">
      <w:start w:val="1"/>
      <w:numFmt w:val="decimal"/>
      <w:lvlText w:val="%4."/>
      <w:lvlJc w:val="left"/>
      <w:pPr>
        <w:ind w:left="2554" w:hanging="360"/>
      </w:pPr>
    </w:lvl>
    <w:lvl w:ilvl="4" w:tplc="F8B4B33C" w:tentative="1">
      <w:start w:val="1"/>
      <w:numFmt w:val="lowerLetter"/>
      <w:lvlText w:val="%5."/>
      <w:lvlJc w:val="left"/>
      <w:pPr>
        <w:ind w:left="3274" w:hanging="360"/>
      </w:pPr>
    </w:lvl>
    <w:lvl w:ilvl="5" w:tplc="AE487E7A" w:tentative="1">
      <w:start w:val="1"/>
      <w:numFmt w:val="lowerRoman"/>
      <w:lvlText w:val="%6."/>
      <w:lvlJc w:val="right"/>
      <w:pPr>
        <w:ind w:left="3994" w:hanging="180"/>
      </w:pPr>
    </w:lvl>
    <w:lvl w:ilvl="6" w:tplc="7EFCFE86" w:tentative="1">
      <w:start w:val="1"/>
      <w:numFmt w:val="decimal"/>
      <w:lvlText w:val="%7."/>
      <w:lvlJc w:val="left"/>
      <w:pPr>
        <w:ind w:left="4714" w:hanging="360"/>
      </w:pPr>
    </w:lvl>
    <w:lvl w:ilvl="7" w:tplc="2194A776" w:tentative="1">
      <w:start w:val="1"/>
      <w:numFmt w:val="lowerLetter"/>
      <w:lvlText w:val="%8."/>
      <w:lvlJc w:val="left"/>
      <w:pPr>
        <w:ind w:left="5434" w:hanging="360"/>
      </w:pPr>
    </w:lvl>
    <w:lvl w:ilvl="8" w:tplc="D7264952" w:tentative="1">
      <w:start w:val="1"/>
      <w:numFmt w:val="lowerRoman"/>
      <w:lvlText w:val="%9."/>
      <w:lvlJc w:val="right"/>
      <w:pPr>
        <w:ind w:left="6154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7"/>
  </w:num>
  <w:num w:numId="5">
    <w:abstractNumId w:val="3"/>
  </w:num>
  <w:num w:numId="6">
    <w:abstractNumId w:val="4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00"/>
    <w:rsid w:val="000935B4"/>
    <w:rsid w:val="000B6ACD"/>
    <w:rsid w:val="00220EEA"/>
    <w:rsid w:val="00227747"/>
    <w:rsid w:val="002458A3"/>
    <w:rsid w:val="002E63C8"/>
    <w:rsid w:val="002F6924"/>
    <w:rsid w:val="00306D5F"/>
    <w:rsid w:val="003112E0"/>
    <w:rsid w:val="003A6A5A"/>
    <w:rsid w:val="003B54C9"/>
    <w:rsid w:val="003E7679"/>
    <w:rsid w:val="00417DF2"/>
    <w:rsid w:val="004201B8"/>
    <w:rsid w:val="0042771A"/>
    <w:rsid w:val="004B5115"/>
    <w:rsid w:val="005041B2"/>
    <w:rsid w:val="005914AE"/>
    <w:rsid w:val="005D1D50"/>
    <w:rsid w:val="005F4B0D"/>
    <w:rsid w:val="00631702"/>
    <w:rsid w:val="006960FA"/>
    <w:rsid w:val="00696EC0"/>
    <w:rsid w:val="0075050C"/>
    <w:rsid w:val="008D2DC2"/>
    <w:rsid w:val="009165C0"/>
    <w:rsid w:val="009272A3"/>
    <w:rsid w:val="009A5557"/>
    <w:rsid w:val="009C6439"/>
    <w:rsid w:val="00A1192D"/>
    <w:rsid w:val="00A61EBC"/>
    <w:rsid w:val="00A86A29"/>
    <w:rsid w:val="00AA6EE7"/>
    <w:rsid w:val="00B01A95"/>
    <w:rsid w:val="00B646EC"/>
    <w:rsid w:val="00C122A0"/>
    <w:rsid w:val="00C7557B"/>
    <w:rsid w:val="00D260E4"/>
    <w:rsid w:val="00D46333"/>
    <w:rsid w:val="00D46E2D"/>
    <w:rsid w:val="00E46672"/>
    <w:rsid w:val="00E8582B"/>
    <w:rsid w:val="00ED199C"/>
    <w:rsid w:val="00F265FB"/>
    <w:rsid w:val="00F80158"/>
    <w:rsid w:val="00FA7BDA"/>
    <w:rsid w:val="00FC627A"/>
    <w:rsid w:val="00FE10A2"/>
    <w:rsid w:val="00FE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1DAB8"/>
  <w15:chartTrackingRefBased/>
  <w15:docId w15:val="{AA55E54A-ACA0-4729-B50E-DF31CB00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C00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C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C0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E1C0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1C0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E1C00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E1C00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E1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E1C00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39</cp:revision>
  <dcterms:created xsi:type="dcterms:W3CDTF">2022-03-21T18:33:00Z</dcterms:created>
  <dcterms:modified xsi:type="dcterms:W3CDTF">2022-03-26T08:05:00Z</dcterms:modified>
</cp:coreProperties>
</file>